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CF6A082" w14:textId="77777777" w:rsidR="0030491A" w:rsidRPr="00796F2C" w:rsidRDefault="0030491A" w:rsidP="0030491A">
      <w:pPr>
        <w:pStyle w:val="Heading1"/>
        <w:spacing w:line="480" w:lineRule="auto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 w:rsidRPr="00796F2C">
        <w:rPr>
          <w:rFonts w:ascii="Times New Roman" w:hAnsi="Times New Roman" w:cs="Times New Roman"/>
          <w:b/>
          <w:bCs/>
          <w:color w:val="auto"/>
          <w:sz w:val="24"/>
          <w:szCs w:val="24"/>
        </w:rPr>
        <w:t>Appendix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 2</w:t>
      </w:r>
    </w:p>
    <w:p w14:paraId="5C786840" w14:textId="77777777" w:rsidR="0030491A" w:rsidRPr="00796F2C" w:rsidRDefault="0030491A" w:rsidP="0030491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26EFF79" w14:textId="274BC396" w:rsidR="0030491A" w:rsidRDefault="0030491A" w:rsidP="0030491A">
      <w:pPr>
        <w:spacing w:line="480" w:lineRule="auto"/>
        <w:jc w:val="both"/>
        <w:rPr>
          <w:rFonts w:ascii="Times New Roman" w:hAnsi="Times New Roman" w:cs="Times New Roman"/>
        </w:rPr>
        <w:sectPr w:rsidR="0030491A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796F2C">
        <w:rPr>
          <w:rFonts w:ascii="Times New Roman" w:hAnsi="Times New Roman" w:cs="Times New Roman"/>
          <w:sz w:val="24"/>
          <w:szCs w:val="24"/>
        </w:rPr>
        <w:t xml:space="preserve">Tables </w:t>
      </w:r>
      <w:r>
        <w:rPr>
          <w:rFonts w:ascii="Times New Roman" w:hAnsi="Times New Roman" w:cs="Times New Roman"/>
          <w:sz w:val="24"/>
          <w:szCs w:val="24"/>
        </w:rPr>
        <w:t>8</w:t>
      </w:r>
      <w:r w:rsidRPr="00796F2C">
        <w:rPr>
          <w:rFonts w:ascii="Times New Roman" w:hAnsi="Times New Roman" w:cs="Times New Roman"/>
          <w:sz w:val="24"/>
          <w:szCs w:val="24"/>
        </w:rPr>
        <w:t>-</w:t>
      </w:r>
      <w:r>
        <w:rPr>
          <w:rFonts w:ascii="Times New Roman" w:hAnsi="Times New Roman" w:cs="Times New Roman"/>
          <w:sz w:val="24"/>
          <w:szCs w:val="24"/>
        </w:rPr>
        <w:t>9</w:t>
      </w:r>
      <w:r w:rsidRPr="00796F2C">
        <w:rPr>
          <w:rFonts w:ascii="Times New Roman" w:hAnsi="Times New Roman" w:cs="Times New Roman"/>
          <w:sz w:val="24"/>
          <w:szCs w:val="24"/>
        </w:rPr>
        <w:t xml:space="preserve"> show the </w:t>
      </w:r>
      <w:proofErr w:type="spellStart"/>
      <w:r w:rsidRPr="00796F2C">
        <w:rPr>
          <w:rFonts w:ascii="Times New Roman" w:hAnsi="Times New Roman" w:cs="Times New Roman"/>
          <w:sz w:val="24"/>
          <w:szCs w:val="24"/>
        </w:rPr>
        <w:t>WordSketch</w:t>
      </w:r>
      <w:proofErr w:type="spellEnd"/>
      <w:r w:rsidRPr="00796F2C">
        <w:rPr>
          <w:rFonts w:ascii="Times New Roman" w:hAnsi="Times New Roman" w:cs="Times New Roman"/>
          <w:sz w:val="24"/>
          <w:szCs w:val="24"/>
        </w:rPr>
        <w:t xml:space="preserve"> for “resilience” and “resilient” in the </w:t>
      </w:r>
      <w:proofErr w:type="spellStart"/>
      <w:r w:rsidRPr="00796F2C">
        <w:rPr>
          <w:rFonts w:ascii="Times New Roman" w:hAnsi="Times New Roman" w:cs="Times New Roman"/>
          <w:sz w:val="24"/>
          <w:szCs w:val="24"/>
        </w:rPr>
        <w:t>GovCR</w:t>
      </w:r>
      <w:proofErr w:type="spellEnd"/>
      <w:r w:rsidRPr="00796F2C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796F2C">
        <w:rPr>
          <w:rFonts w:ascii="Times New Roman" w:hAnsi="Times New Roman" w:cs="Times New Roman"/>
          <w:sz w:val="24"/>
          <w:szCs w:val="24"/>
        </w:rPr>
        <w:t>FundRC</w:t>
      </w:r>
      <w:proofErr w:type="spellEnd"/>
      <w:r w:rsidRPr="00796F2C">
        <w:rPr>
          <w:rFonts w:ascii="Times New Roman" w:hAnsi="Times New Roman" w:cs="Times New Roman"/>
          <w:sz w:val="24"/>
          <w:szCs w:val="24"/>
        </w:rPr>
        <w:t xml:space="preserve">, enTenTen20 and BNC corpora. Raw frequencies and typicality (strength) score of the collocates are indicated in brackets (first and second number respectively). Typicality score is calculated with </w:t>
      </w:r>
      <w:proofErr w:type="spellStart"/>
      <w:r w:rsidRPr="00796F2C">
        <w:rPr>
          <w:rFonts w:ascii="Times New Roman" w:hAnsi="Times New Roman" w:cs="Times New Roman"/>
          <w:sz w:val="24"/>
          <w:szCs w:val="24"/>
        </w:rPr>
        <w:t>LogDice</w:t>
      </w:r>
      <w:proofErr w:type="spellEnd"/>
      <w:r w:rsidRPr="00796F2C">
        <w:rPr>
          <w:rFonts w:ascii="Times New Roman" w:hAnsi="Times New Roman" w:cs="Times New Roman"/>
          <w:sz w:val="24"/>
          <w:szCs w:val="24"/>
        </w:rPr>
        <w:t xml:space="preserve"> (i.e., the higher the score is, the stronger the collocation </w:t>
      </w:r>
      <w:proofErr w:type="gramStart"/>
      <w:r w:rsidRPr="00796F2C">
        <w:rPr>
          <w:rFonts w:ascii="Times New Roman" w:hAnsi="Times New Roman" w:cs="Times New Roman"/>
          <w:sz w:val="24"/>
          <w:szCs w:val="24"/>
        </w:rPr>
        <w:t>is;</w:t>
      </w:r>
      <w:proofErr w:type="gramEnd"/>
      <w:r w:rsidRPr="00796F2C">
        <w:rPr>
          <w:rFonts w:ascii="Times New Roman" w:hAnsi="Times New Roman" w:cs="Times New Roman"/>
          <w:sz w:val="24"/>
          <w:szCs w:val="24"/>
        </w:rPr>
        <w:t xml:space="preserve"> the lowest, the higher probability for the words to collocate with other words).</w:t>
      </w:r>
      <w:r w:rsidRPr="00796F2C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796F2C">
        <w:rPr>
          <w:rFonts w:ascii="Times New Roman" w:hAnsi="Times New Roman" w:cs="Times New Roman"/>
          <w:sz w:val="24"/>
          <w:szCs w:val="24"/>
        </w:rPr>
        <w:t>In the tables, words appear ordered per typicality score.</w:t>
      </w:r>
    </w:p>
    <w:p w14:paraId="627C48EB" w14:textId="77777777" w:rsidR="0030491A" w:rsidRPr="00796F2C" w:rsidRDefault="0030491A" w:rsidP="0030491A">
      <w:pPr>
        <w:spacing w:line="480" w:lineRule="auto"/>
        <w:rPr>
          <w:rFonts w:ascii="Times New Roman" w:hAnsi="Times New Roman" w:cs="Times New Roman"/>
          <w:i/>
          <w:iCs/>
        </w:rPr>
      </w:pPr>
      <w:r w:rsidRPr="00796F2C">
        <w:rPr>
          <w:rFonts w:ascii="Times New Roman" w:hAnsi="Times New Roman" w:cs="Times New Roman"/>
        </w:rPr>
        <w:lastRenderedPageBreak/>
        <w:t xml:space="preserve">Table </w:t>
      </w:r>
      <w:r>
        <w:rPr>
          <w:rFonts w:ascii="Times New Roman" w:hAnsi="Times New Roman" w:cs="Times New Roman"/>
        </w:rPr>
        <w:t>8</w:t>
      </w:r>
      <w:r w:rsidRPr="00796F2C">
        <w:rPr>
          <w:rFonts w:ascii="Times New Roman" w:hAnsi="Times New Roman" w:cs="Times New Roman"/>
        </w:rPr>
        <w:t xml:space="preserve"> </w:t>
      </w:r>
      <w:bookmarkStart w:id="0" w:name="_Hlk177380832"/>
      <w:r w:rsidRPr="00796F2C">
        <w:rPr>
          <w:rFonts w:ascii="Times New Roman" w:hAnsi="Times New Roman" w:cs="Times New Roman"/>
        </w:rPr>
        <w:t xml:space="preserve">– </w:t>
      </w:r>
      <w:r w:rsidRPr="00796F2C">
        <w:rPr>
          <w:rFonts w:ascii="Times New Roman" w:hAnsi="Times New Roman" w:cs="Times New Roman"/>
          <w:i/>
          <w:iCs/>
        </w:rPr>
        <w:t>Collocates of “resilience”</w:t>
      </w:r>
      <w:bookmarkEnd w:id="0"/>
    </w:p>
    <w:tbl>
      <w:tblPr>
        <w:tblW w:w="1399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46"/>
        <w:gridCol w:w="2944"/>
        <w:gridCol w:w="2993"/>
        <w:gridCol w:w="3305"/>
        <w:gridCol w:w="3306"/>
      </w:tblGrid>
      <w:tr w:rsidR="0030491A" w:rsidRPr="00796F2C" w14:paraId="22B78673" w14:textId="77777777" w:rsidTr="00792CF9">
        <w:trPr>
          <w:trHeight w:val="288"/>
        </w:trPr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063A42" w14:textId="77777777" w:rsidR="0030491A" w:rsidRPr="00796F2C" w:rsidRDefault="0030491A" w:rsidP="00792C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796F2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Grammatical pattern </w:t>
            </w:r>
          </w:p>
        </w:tc>
        <w:tc>
          <w:tcPr>
            <w:tcW w:w="29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AF5DC7A" w14:textId="77777777" w:rsidR="0030491A" w:rsidRPr="00796F2C" w:rsidRDefault="0030491A" w:rsidP="00792C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796F2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enTenTen20 (50,622 hits)</w:t>
            </w:r>
            <w:r w:rsidRPr="00796F2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br/>
              <w:t>(UK domain .</w:t>
            </w:r>
            <w:proofErr w:type="spellStart"/>
            <w:r w:rsidRPr="00796F2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uk</w:t>
            </w:r>
            <w:proofErr w:type="spellEnd"/>
            <w:r w:rsidRPr="00796F2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</w:t>
            </w:r>
            <w:proofErr w:type="spellStart"/>
            <w:r w:rsidRPr="00796F2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subcorpus</w:t>
            </w:r>
            <w:proofErr w:type="spellEnd"/>
            <w:r w:rsidRPr="00796F2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)</w:t>
            </w:r>
          </w:p>
        </w:tc>
        <w:tc>
          <w:tcPr>
            <w:tcW w:w="2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1820BD" w14:textId="77777777" w:rsidR="0030491A" w:rsidRPr="00796F2C" w:rsidRDefault="0030491A" w:rsidP="00792C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796F2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BNC (225 hits)</w:t>
            </w:r>
          </w:p>
        </w:tc>
        <w:tc>
          <w:tcPr>
            <w:tcW w:w="33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ACEC92" w14:textId="77777777" w:rsidR="0030491A" w:rsidRPr="00796F2C" w:rsidRDefault="0030491A" w:rsidP="00792C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796F2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GOV (159 hits)</w:t>
            </w:r>
          </w:p>
        </w:tc>
        <w:tc>
          <w:tcPr>
            <w:tcW w:w="33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FC64E5" w14:textId="77777777" w:rsidR="0030491A" w:rsidRPr="00796F2C" w:rsidRDefault="0030491A" w:rsidP="00792C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796F2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Funders (331 hits)</w:t>
            </w:r>
          </w:p>
        </w:tc>
      </w:tr>
      <w:tr w:rsidR="0030491A" w:rsidRPr="00796F2C" w14:paraId="1F233F52" w14:textId="77777777" w:rsidTr="00792CF9">
        <w:trPr>
          <w:trHeight w:val="1139"/>
        </w:trPr>
        <w:tc>
          <w:tcPr>
            <w:tcW w:w="14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ADBAC6" w14:textId="77777777" w:rsidR="0030491A" w:rsidRPr="00796F2C" w:rsidRDefault="0030491A" w:rsidP="00792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796F2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odifiers of “resilience”</w:t>
            </w:r>
            <w:r w:rsidRPr="00796F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E.g.: GOV: "to rebuild our fiscal resilience"</w:t>
            </w:r>
          </w:p>
        </w:tc>
        <w:tc>
          <w:tcPr>
            <w:tcW w:w="29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4E32555" w14:textId="77777777" w:rsidR="0030491A" w:rsidRPr="00796F2C" w:rsidRDefault="0030491A" w:rsidP="00792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796F2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 xml:space="preserve">[16438/32.5] </w:t>
            </w:r>
            <w:proofErr w:type="spellStart"/>
            <w:r w:rsidRPr="00796F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organisational</w:t>
            </w:r>
            <w:proofErr w:type="spellEnd"/>
            <w:r w:rsidRPr="00796F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 xml:space="preserve"> (256/5.61) </w:t>
            </w:r>
            <w:r w:rsidRPr="00796F2C">
              <w:rPr>
                <w:rFonts w:ascii="Times New Roman" w:eastAsia="Times New Roman" w:hAnsi="Times New Roman" w:cs="Times New Roman"/>
                <w:color w:val="00B0F0"/>
                <w:kern w:val="0"/>
                <w:sz w:val="20"/>
                <w:szCs w:val="20"/>
                <w:lang w:val="en-US" w:eastAsia="es-ES"/>
                <w14:ligatures w14:val="none"/>
              </w:rPr>
              <w:t xml:space="preserve">cyber </w:t>
            </w:r>
            <w:r w:rsidRPr="00796F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 xml:space="preserve">(300/5.07) </w:t>
            </w:r>
            <w:r w:rsidRPr="00796F2C">
              <w:rPr>
                <w:rFonts w:ascii="Times New Roman" w:eastAsia="Times New Roman" w:hAnsi="Times New Roman" w:cs="Times New Roman"/>
                <w:color w:val="00B0F0"/>
                <w:kern w:val="0"/>
                <w:sz w:val="20"/>
                <w:szCs w:val="20"/>
                <w:lang w:val="en-US" w:eastAsia="es-ES"/>
                <w14:ligatures w14:val="none"/>
              </w:rPr>
              <w:t xml:space="preserve">socio-ecological </w:t>
            </w:r>
            <w:r w:rsidRPr="00796F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 xml:space="preserve">(18/4.88) </w:t>
            </w:r>
            <w:r w:rsidRPr="00796F2C">
              <w:rPr>
                <w:rFonts w:ascii="Times New Roman" w:eastAsia="Times New Roman" w:hAnsi="Times New Roman" w:cs="Times New Roman"/>
                <w:color w:val="00B0F0"/>
                <w:kern w:val="0"/>
                <w:sz w:val="20"/>
                <w:szCs w:val="20"/>
                <w:lang w:val="en-US" w:eastAsia="es-ES"/>
                <w14:ligatures w14:val="none"/>
              </w:rPr>
              <w:t xml:space="preserve">wellbeing </w:t>
            </w:r>
            <w:r w:rsidRPr="00796F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 xml:space="preserve">(65/4.59) preparedness (55/4.59) </w:t>
            </w:r>
            <w:r w:rsidRPr="00796F2C">
              <w:rPr>
                <w:rFonts w:ascii="Times New Roman" w:eastAsia="Times New Roman" w:hAnsi="Times New Roman" w:cs="Times New Roman"/>
                <w:color w:val="00B0F0"/>
                <w:kern w:val="0"/>
                <w:sz w:val="20"/>
                <w:szCs w:val="20"/>
                <w:lang w:val="en-US" w:eastAsia="es-ES"/>
                <w14:ligatures w14:val="none"/>
              </w:rPr>
              <w:t>food-system</w:t>
            </w:r>
            <w:r w:rsidRPr="00796F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 xml:space="preserve"> (11/4.45) flood (234/4.38) teamwork (29/4.38) perseverance (16/4.33) confidence (125/4.3)</w:t>
            </w:r>
          </w:p>
        </w:tc>
        <w:tc>
          <w:tcPr>
            <w:tcW w:w="2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1BFAD5" w14:textId="77777777" w:rsidR="0030491A" w:rsidRPr="00796F2C" w:rsidRDefault="0030491A" w:rsidP="00792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796F2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[76/33,8]</w:t>
            </w:r>
            <w:r w:rsidRPr="00796F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playability (1/8,71) fortitude (1/8,69) steadfastness (1/8,65) sweetness (1/8,54) fault (4/8,3) hardness (1/8,22) stamina (1/8,1) indomitable (1/8,1) offers (1/8,04) unthinking (1/7,81)</w:t>
            </w:r>
          </w:p>
        </w:tc>
        <w:tc>
          <w:tcPr>
            <w:tcW w:w="3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7285C4" w14:textId="77777777" w:rsidR="0030491A" w:rsidRPr="00796F2C" w:rsidRDefault="0030491A" w:rsidP="00792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796F2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[72/45,3]</w:t>
            </w:r>
            <w:r w:rsidRPr="00796F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</w:t>
            </w:r>
            <w:r w:rsidRPr="00796F2C">
              <w:rPr>
                <w:rFonts w:ascii="Times New Roman" w:eastAsia="Times New Roman" w:hAnsi="Times New Roman" w:cs="Times New Roman"/>
                <w:color w:val="7030A0"/>
                <w:kern w:val="0"/>
                <w:sz w:val="20"/>
                <w:szCs w:val="20"/>
                <w:lang w:eastAsia="es-ES"/>
                <w14:ligatures w14:val="none"/>
              </w:rPr>
              <w:t xml:space="preserve">fiscal </w:t>
            </w:r>
            <w:r w:rsidRPr="00796F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(5/10,2) </w:t>
            </w:r>
            <w:r w:rsidRPr="00796F2C">
              <w:rPr>
                <w:rFonts w:ascii="Times New Roman" w:eastAsia="Times New Roman" w:hAnsi="Times New Roman" w:cs="Times New Roman"/>
                <w:color w:val="7030A0"/>
                <w:kern w:val="0"/>
                <w:sz w:val="20"/>
                <w:szCs w:val="20"/>
                <w:lang w:eastAsia="es-ES"/>
                <w14:ligatures w14:val="none"/>
              </w:rPr>
              <w:t xml:space="preserve">financial </w:t>
            </w:r>
            <w:r w:rsidRPr="00796F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(6/9,79) civilian (2/9,57) </w:t>
            </w:r>
            <w:r w:rsidRPr="00796F2C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s-ES"/>
                <w14:ligatures w14:val="none"/>
              </w:rPr>
              <w:t xml:space="preserve">building </w:t>
            </w:r>
            <w:r w:rsidRPr="00796F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(2/9,56) </w:t>
            </w:r>
            <w:r w:rsidRPr="00796F2C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s-ES"/>
                <w14:ligatures w14:val="none"/>
              </w:rPr>
              <w:t xml:space="preserve">chain </w:t>
            </w:r>
            <w:r w:rsidRPr="00796F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(2/9,5) long-term (3/9,42) </w:t>
            </w:r>
            <w:r w:rsidRPr="00796F2C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s-ES"/>
                <w14:ligatures w14:val="none"/>
              </w:rPr>
              <w:t xml:space="preserve">climate </w:t>
            </w:r>
            <w:r w:rsidRPr="00796F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(10/9,4) great (4/9,39) </w:t>
            </w:r>
            <w:r w:rsidRPr="00796F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u w:val="single"/>
                <w:lang w:eastAsia="es-ES"/>
                <w14:ligatures w14:val="none"/>
              </w:rPr>
              <w:t>health</w:t>
            </w:r>
            <w:r w:rsidRPr="00796F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(3/9,23) </w:t>
            </w:r>
            <w:r w:rsidRPr="00796F2C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s-ES"/>
                <w14:ligatures w14:val="none"/>
              </w:rPr>
              <w:t xml:space="preserve">national </w:t>
            </w:r>
            <w:r w:rsidRPr="00796F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(2/8,93) global (6/8,88)</w:t>
            </w:r>
          </w:p>
        </w:tc>
        <w:tc>
          <w:tcPr>
            <w:tcW w:w="3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824F27" w14:textId="77777777" w:rsidR="0030491A" w:rsidRPr="00796F2C" w:rsidRDefault="0030491A" w:rsidP="00792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796F2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[158/47,7] </w:t>
            </w:r>
            <w:r w:rsidRPr="00796F2C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s-ES"/>
                <w14:ligatures w14:val="none"/>
              </w:rPr>
              <w:t xml:space="preserve">chain </w:t>
            </w:r>
            <w:r w:rsidRPr="00796F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(15/11,2) supply (15/10,6) </w:t>
            </w:r>
            <w:r w:rsidRPr="00796F2C">
              <w:rPr>
                <w:rFonts w:ascii="Times New Roman" w:eastAsia="Times New Roman" w:hAnsi="Times New Roman" w:cs="Times New Roman"/>
                <w:color w:val="7030A0"/>
                <w:kern w:val="0"/>
                <w:sz w:val="20"/>
                <w:szCs w:val="20"/>
                <w:lang w:eastAsia="es-ES"/>
                <w14:ligatures w14:val="none"/>
              </w:rPr>
              <w:t xml:space="preserve">economic </w:t>
            </w:r>
            <w:r w:rsidRPr="00796F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(14/10,4) </w:t>
            </w:r>
            <w:r w:rsidRPr="00796F2C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s-ES"/>
                <w14:ligatures w14:val="none"/>
              </w:rPr>
              <w:t xml:space="preserve">building </w:t>
            </w:r>
            <w:r w:rsidRPr="00796F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(6/9,93) treescape (5/9,79) </w:t>
            </w:r>
            <w:r w:rsidRPr="00796F2C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s-ES"/>
                <w14:ligatures w14:val="none"/>
              </w:rPr>
              <w:t xml:space="preserve">climate </w:t>
            </w:r>
            <w:r w:rsidRPr="00796F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(13/9,76) cultural (5/9,7) </w:t>
            </w:r>
            <w:r w:rsidRPr="00796F2C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s-ES"/>
                <w14:ligatures w14:val="none"/>
              </w:rPr>
              <w:t xml:space="preserve">national </w:t>
            </w:r>
            <w:r w:rsidRPr="00796F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(7/9,64) </w:t>
            </w:r>
            <w:r w:rsidRPr="00796F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u w:val="single"/>
                <w:lang w:eastAsia="es-ES"/>
                <w14:ligatures w14:val="none"/>
              </w:rPr>
              <w:t>sustainability</w:t>
            </w:r>
            <w:r w:rsidRPr="00796F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(4/9,51) increase (4/9,5)</w:t>
            </w:r>
          </w:p>
        </w:tc>
      </w:tr>
      <w:tr w:rsidR="0030491A" w:rsidRPr="00796F2C" w14:paraId="1DEF15ED" w14:textId="77777777" w:rsidTr="00792CF9">
        <w:trPr>
          <w:trHeight w:val="1089"/>
        </w:trPr>
        <w:tc>
          <w:tcPr>
            <w:tcW w:w="14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40FBF4" w14:textId="77777777" w:rsidR="0030491A" w:rsidRPr="00796F2C" w:rsidRDefault="0030491A" w:rsidP="00792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796F2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Nouns modified by “resilience”</w:t>
            </w:r>
            <w:r w:rsidRPr="00796F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E.g.: GOV: "actors on climate adaptation and resilience financing"</w:t>
            </w:r>
          </w:p>
        </w:tc>
        <w:tc>
          <w:tcPr>
            <w:tcW w:w="29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60E8297" w14:textId="77777777" w:rsidR="0030491A" w:rsidRPr="00796F2C" w:rsidRDefault="0030491A" w:rsidP="00792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796F2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[8741/17.3] </w:t>
            </w:r>
            <w:r w:rsidRPr="00796F2C">
              <w:rPr>
                <w:rFonts w:ascii="Times New Roman" w:eastAsia="Times New Roman" w:hAnsi="Times New Roman" w:cs="Times New Roman"/>
                <w:color w:val="00B050"/>
                <w:kern w:val="0"/>
                <w:sz w:val="20"/>
                <w:szCs w:val="20"/>
                <w:u w:val="single"/>
                <w:lang w:eastAsia="es-ES"/>
                <w14:ligatures w14:val="none"/>
              </w:rPr>
              <w:t>adaptability</w:t>
            </w:r>
            <w:r w:rsidRPr="00796F2C">
              <w:rPr>
                <w:rFonts w:ascii="Times New Roman" w:eastAsia="Times New Roman" w:hAnsi="Times New Roman" w:cs="Times New Roman"/>
                <w:color w:val="00B050"/>
                <w:kern w:val="0"/>
                <w:sz w:val="20"/>
                <w:szCs w:val="20"/>
                <w:lang w:eastAsia="es-ES"/>
                <w14:ligatures w14:val="none"/>
              </w:rPr>
              <w:t xml:space="preserve"> </w:t>
            </w:r>
            <w:r w:rsidRPr="00796F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(33/5.52) </w:t>
            </w:r>
            <w:r w:rsidRPr="00796F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u w:val="single"/>
                <w:lang w:eastAsia="es-ES"/>
                <w14:ligatures w14:val="none"/>
              </w:rPr>
              <w:t>resourcefulness</w:t>
            </w:r>
            <w:r w:rsidRPr="00796F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(12/4.9) </w:t>
            </w:r>
            <w:r w:rsidRPr="00796F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u w:val="single"/>
                <w:lang w:eastAsia="es-ES"/>
                <w14:ligatures w14:val="none"/>
              </w:rPr>
              <w:t>self-confidence</w:t>
            </w:r>
            <w:r w:rsidRPr="00796F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(17/4.47) </w:t>
            </w:r>
            <w:r w:rsidRPr="00796F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u w:val="single"/>
                <w:lang w:eastAsia="es-ES"/>
                <w14:ligatures w14:val="none"/>
              </w:rPr>
              <w:t>perseverance</w:t>
            </w:r>
            <w:r w:rsidRPr="00796F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(16/4.13) Forum (443/3.85) </w:t>
            </w:r>
            <w:r w:rsidRPr="00796F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u w:val="single"/>
                <w:lang w:eastAsia="es-ES"/>
                <w14:ligatures w14:val="none"/>
              </w:rPr>
              <w:t>tenacity</w:t>
            </w:r>
            <w:r w:rsidRPr="00796F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(8/3.67) </w:t>
            </w:r>
            <w:r w:rsidRPr="00796F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u w:val="single"/>
                <w:lang w:eastAsia="es-ES"/>
                <w14:ligatures w14:val="none"/>
              </w:rPr>
              <w:t>mindfulness</w:t>
            </w:r>
            <w:r w:rsidRPr="00796F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(9/3.55) pathfinder (7/3.52) </w:t>
            </w:r>
            <w:r w:rsidRPr="00796F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u w:val="single"/>
                <w:lang w:eastAsia="es-ES"/>
                <w14:ligatures w14:val="none"/>
              </w:rPr>
              <w:t>positivity</w:t>
            </w:r>
            <w:r w:rsidRPr="00796F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(9/3.45) </w:t>
            </w:r>
            <w:r w:rsidRPr="00796F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u w:val="single"/>
                <w:lang w:eastAsia="es-ES"/>
                <w14:ligatures w14:val="none"/>
              </w:rPr>
              <w:t>self-esteem</w:t>
            </w:r>
            <w:r w:rsidRPr="00796F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(21/3.42)</w:t>
            </w:r>
          </w:p>
        </w:tc>
        <w:tc>
          <w:tcPr>
            <w:tcW w:w="2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B4ACDE" w14:textId="77777777" w:rsidR="0030491A" w:rsidRPr="00796F2C" w:rsidRDefault="0030491A" w:rsidP="00792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796F2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[11/4,89] </w:t>
            </w:r>
            <w:r w:rsidRPr="00796F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non-flexibility (1/11,4) malleability (1/11,2) stoicism (1/10) </w:t>
            </w:r>
            <w:r w:rsidRPr="00796F2C">
              <w:rPr>
                <w:rFonts w:ascii="Times New Roman" w:eastAsia="Times New Roman" w:hAnsi="Times New Roman" w:cs="Times New Roman"/>
                <w:color w:val="00B050"/>
                <w:kern w:val="0"/>
                <w:sz w:val="20"/>
                <w:szCs w:val="20"/>
                <w:lang w:eastAsia="es-ES"/>
                <w14:ligatures w14:val="none"/>
              </w:rPr>
              <w:t xml:space="preserve">adaptability </w:t>
            </w:r>
            <w:r w:rsidRPr="00796F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(1/9,21) quotient (1/8,96) defiance (1/8,08) courage (1/6,14) integrity (1/5,83) passion (1/5,36) present (1/4)</w:t>
            </w:r>
          </w:p>
        </w:tc>
        <w:tc>
          <w:tcPr>
            <w:tcW w:w="3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587FDA" w14:textId="77777777" w:rsidR="0030491A" w:rsidRPr="00796F2C" w:rsidRDefault="0030491A" w:rsidP="00792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796F2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[25/15,7] </w:t>
            </w:r>
            <w:r w:rsidRPr="00796F2C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s-ES"/>
                <w14:ligatures w14:val="none"/>
              </w:rPr>
              <w:t xml:space="preserve">programming </w:t>
            </w:r>
            <w:r w:rsidRPr="00796F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(1/10), </w:t>
            </w:r>
            <w:r w:rsidRPr="00796F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u w:val="single"/>
                <w:lang w:eastAsia="es-ES"/>
                <w14:ligatures w14:val="none"/>
              </w:rPr>
              <w:t>financing</w:t>
            </w:r>
            <w:r w:rsidRPr="00796F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(1/9,95) </w:t>
            </w:r>
            <w:r w:rsidRPr="00796F2C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s-ES"/>
                <w14:ligatures w14:val="none"/>
              </w:rPr>
              <w:t xml:space="preserve">program </w:t>
            </w:r>
            <w:r w:rsidRPr="00796F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(1/9,91) Mission (1/9,91) mean (1/9,91) governance (1/9,79) package (2/9,53) </w:t>
            </w:r>
            <w:r w:rsidRPr="00796F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u w:val="single"/>
                <w:lang w:eastAsia="es-ES"/>
                <w14:ligatures w14:val="none"/>
              </w:rPr>
              <w:t>building</w:t>
            </w:r>
            <w:r w:rsidRPr="00796F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(1/9,53) collaboration (1/9,53) </w:t>
            </w:r>
            <w:r w:rsidRPr="00796F2C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s-ES"/>
                <w14:ligatures w14:val="none"/>
              </w:rPr>
              <w:t xml:space="preserve">programme </w:t>
            </w:r>
            <w:r w:rsidRPr="00796F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(3/9,43)</w:t>
            </w:r>
          </w:p>
        </w:tc>
        <w:tc>
          <w:tcPr>
            <w:tcW w:w="3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2D9D0F" w14:textId="77777777" w:rsidR="0030491A" w:rsidRPr="00796F2C" w:rsidRDefault="0030491A" w:rsidP="00792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796F2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[68/20,5]</w:t>
            </w:r>
            <w:r w:rsidRPr="00796F2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</w:t>
            </w:r>
            <w:r w:rsidRPr="00796F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energy (6/10,7) security (8/10,7) scenario (4/10,4) framework (4/10,4) theme (7/10) benefit (4/9,73) </w:t>
            </w:r>
            <w:r w:rsidRPr="00796F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u w:val="single"/>
                <w:lang w:eastAsia="es-ES"/>
                <w14:ligatures w14:val="none"/>
              </w:rPr>
              <w:t>health</w:t>
            </w:r>
            <w:r w:rsidRPr="00796F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(4/9,3) intervention (2/9,26) </w:t>
            </w:r>
            <w:r w:rsidRPr="00796F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u w:val="single"/>
                <w:lang w:eastAsia="es-ES"/>
                <w14:ligatures w14:val="none"/>
              </w:rPr>
              <w:t>sustainability</w:t>
            </w:r>
            <w:r w:rsidRPr="00796F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(2/8,82) </w:t>
            </w:r>
            <w:r w:rsidRPr="00796F2C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s-ES"/>
                <w14:ligatures w14:val="none"/>
              </w:rPr>
              <w:t xml:space="preserve">programme </w:t>
            </w:r>
            <w:r w:rsidRPr="00796F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(5/8,8)</w:t>
            </w:r>
          </w:p>
        </w:tc>
      </w:tr>
      <w:tr w:rsidR="0030491A" w:rsidRPr="00796F2C" w14:paraId="581BA7FC" w14:textId="77777777" w:rsidTr="00792CF9">
        <w:trPr>
          <w:trHeight w:val="897"/>
        </w:trPr>
        <w:tc>
          <w:tcPr>
            <w:tcW w:w="14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28F7E4" w14:textId="77777777" w:rsidR="0030491A" w:rsidRPr="00796F2C" w:rsidRDefault="0030491A" w:rsidP="00792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796F2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Verbs with “resilience” as object </w:t>
            </w:r>
            <w:r w:rsidRPr="00796F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E.g.: GOV: "decisions taken to rebuild our fiscal resilience"</w:t>
            </w:r>
          </w:p>
        </w:tc>
        <w:tc>
          <w:tcPr>
            <w:tcW w:w="29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6BADB04" w14:textId="77777777" w:rsidR="0030491A" w:rsidRPr="00796F2C" w:rsidRDefault="0030491A" w:rsidP="00792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796F2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[14940/29.5] </w:t>
            </w:r>
            <w:r w:rsidRPr="00796F2C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s-ES"/>
                <w14:ligatures w14:val="none"/>
              </w:rPr>
              <w:t xml:space="preserve">strengthen </w:t>
            </w:r>
            <w:r w:rsidRPr="00796F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(359/3.5) </w:t>
            </w:r>
            <w:r w:rsidRPr="00796F2C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s-ES"/>
                <w14:ligatures w14:val="none"/>
              </w:rPr>
              <w:t xml:space="preserve">build </w:t>
            </w:r>
            <w:r w:rsidRPr="00796F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(2853/3.44) bolster (36/2.85) </w:t>
            </w:r>
            <w:r w:rsidRPr="00796F2C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s-ES"/>
                <w14:ligatures w14:val="none"/>
              </w:rPr>
              <w:t xml:space="preserve">enhance </w:t>
            </w:r>
            <w:r w:rsidRPr="00796F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(416/2.85) </w:t>
            </w:r>
            <w:r w:rsidRPr="00796F2C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s-ES"/>
                <w14:ligatures w14:val="none"/>
              </w:rPr>
              <w:t xml:space="preserve">improve </w:t>
            </w:r>
            <w:r w:rsidRPr="00796F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(1352/2.78) conceptualize (8/2.59) underpin (26/2.59) boost (134/2.53) maximise (31/2.47) </w:t>
            </w:r>
            <w:r w:rsidRPr="00796F2C">
              <w:rPr>
                <w:rFonts w:ascii="Times New Roman" w:eastAsia="Times New Roman" w:hAnsi="Times New Roman" w:cs="Times New Roman"/>
                <w:color w:val="00B050"/>
                <w:kern w:val="0"/>
                <w:sz w:val="20"/>
                <w:szCs w:val="20"/>
                <w:lang w:eastAsia="es-ES"/>
                <w14:ligatures w14:val="none"/>
              </w:rPr>
              <w:t xml:space="preserve">demonstrate </w:t>
            </w:r>
            <w:r w:rsidRPr="00796F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(297/2.45)</w:t>
            </w:r>
          </w:p>
        </w:tc>
        <w:tc>
          <w:tcPr>
            <w:tcW w:w="2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710596" w14:textId="77777777" w:rsidR="0030491A" w:rsidRPr="00796F2C" w:rsidRDefault="0030491A" w:rsidP="00792C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796F2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[71/31,6] </w:t>
            </w:r>
            <w:r w:rsidRPr="00796F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bristle (1/8,04) </w:t>
            </w:r>
            <w:proofErr w:type="gramStart"/>
            <w:r w:rsidRPr="00796F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epitomise</w:t>
            </w:r>
            <w:proofErr w:type="gramEnd"/>
            <w:r w:rsidRPr="00796F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(1/7,57) </w:t>
            </w:r>
            <w:proofErr w:type="spellStart"/>
            <w:r w:rsidRPr="00796F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understimate</w:t>
            </w:r>
            <w:proofErr w:type="spellEnd"/>
            <w:r w:rsidRPr="00796F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(2/6,85) celebrate (3/5,46) doubt (1/5,41) emphasise (2/5,2) display (3/4,97) respect (1/4,96) </w:t>
            </w:r>
            <w:r w:rsidRPr="00796F2C">
              <w:rPr>
                <w:rFonts w:ascii="Times New Roman" w:eastAsia="Times New Roman" w:hAnsi="Times New Roman" w:cs="Times New Roman"/>
                <w:color w:val="00B050"/>
                <w:kern w:val="0"/>
                <w:sz w:val="20"/>
                <w:szCs w:val="20"/>
                <w:lang w:eastAsia="es-ES"/>
                <w14:ligatures w14:val="none"/>
              </w:rPr>
              <w:t xml:space="preserve">demonstrate </w:t>
            </w:r>
            <w:r w:rsidRPr="00796F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(3/4,95)</w:t>
            </w:r>
          </w:p>
        </w:tc>
        <w:tc>
          <w:tcPr>
            <w:tcW w:w="3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F0433A" w14:textId="77777777" w:rsidR="0030491A" w:rsidRPr="00796F2C" w:rsidRDefault="0030491A" w:rsidP="00792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796F2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[74/46,5] </w:t>
            </w:r>
            <w:r w:rsidRPr="00796F2C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s-ES"/>
                <w14:ligatures w14:val="none"/>
              </w:rPr>
              <w:t xml:space="preserve">build </w:t>
            </w:r>
            <w:r w:rsidRPr="00796F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(18/11,8) </w:t>
            </w:r>
            <w:proofErr w:type="gramStart"/>
            <w:r w:rsidRPr="00796F2C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s-ES"/>
                <w14:ligatures w14:val="none"/>
              </w:rPr>
              <w:t>rebuild</w:t>
            </w:r>
            <w:proofErr w:type="gramEnd"/>
            <w:r w:rsidRPr="00796F2C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s-ES"/>
                <w14:ligatures w14:val="none"/>
              </w:rPr>
              <w:t xml:space="preserve"> </w:t>
            </w:r>
            <w:r w:rsidRPr="00796F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(6/11,1) </w:t>
            </w:r>
            <w:r w:rsidRPr="00796F2C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s-ES"/>
                <w14:ligatures w14:val="none"/>
              </w:rPr>
              <w:t xml:space="preserve">strengthen </w:t>
            </w:r>
            <w:r w:rsidRPr="00796F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(8/10,8) </w:t>
            </w:r>
            <w:r w:rsidRPr="00796F2C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s-ES"/>
                <w14:ligatures w14:val="none"/>
              </w:rPr>
              <w:t xml:space="preserve">increase </w:t>
            </w:r>
            <w:r w:rsidRPr="00796F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(12/10,6) show (3/9,81) test (2/9,64) </w:t>
            </w:r>
            <w:r w:rsidRPr="00796F2C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s-ES"/>
                <w14:ligatures w14:val="none"/>
              </w:rPr>
              <w:t xml:space="preserve">enhance </w:t>
            </w:r>
            <w:r w:rsidRPr="00796F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(2/9,38) boost (3/9,3) </w:t>
            </w:r>
            <w:r w:rsidRPr="00796F2C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s-ES"/>
                <w14:ligatures w14:val="none"/>
              </w:rPr>
              <w:t xml:space="preserve">improve </w:t>
            </w:r>
            <w:r w:rsidRPr="00796F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(3/9,09) undermine (1/8,54)</w:t>
            </w:r>
          </w:p>
        </w:tc>
        <w:tc>
          <w:tcPr>
            <w:tcW w:w="3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4FEBF4" w14:textId="77777777" w:rsidR="0030491A" w:rsidRPr="00796F2C" w:rsidRDefault="0030491A" w:rsidP="00792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796F2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[110/33,2] </w:t>
            </w:r>
            <w:r w:rsidRPr="00796F2C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s-ES"/>
                <w14:ligatures w14:val="none"/>
              </w:rPr>
              <w:t xml:space="preserve">increase </w:t>
            </w:r>
            <w:r w:rsidRPr="00796F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(26/11,7) </w:t>
            </w:r>
            <w:proofErr w:type="gramStart"/>
            <w:r w:rsidRPr="00796F2C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s-ES"/>
                <w14:ligatures w14:val="none"/>
              </w:rPr>
              <w:t>strengthen</w:t>
            </w:r>
            <w:proofErr w:type="gramEnd"/>
            <w:r w:rsidRPr="00796F2C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s-ES"/>
                <w14:ligatures w14:val="none"/>
              </w:rPr>
              <w:t xml:space="preserve"> </w:t>
            </w:r>
            <w:r w:rsidRPr="00796F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(11/11,3) </w:t>
            </w:r>
            <w:r w:rsidRPr="00796F2C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s-ES"/>
                <w14:ligatures w14:val="none"/>
              </w:rPr>
              <w:t xml:space="preserve">build </w:t>
            </w:r>
            <w:r w:rsidRPr="00796F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(19/11,3) </w:t>
            </w:r>
            <w:r w:rsidRPr="00796F2C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s-ES"/>
                <w14:ligatures w14:val="none"/>
              </w:rPr>
              <w:t xml:space="preserve">improve </w:t>
            </w:r>
            <w:r w:rsidRPr="00796F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(19/10,8) </w:t>
            </w:r>
            <w:r w:rsidRPr="00796F2C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s-ES"/>
                <w14:ligatures w14:val="none"/>
              </w:rPr>
              <w:t xml:space="preserve">enhance </w:t>
            </w:r>
            <w:r w:rsidRPr="00796F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(9/10,5) enable (5/9,47) explore (3/9,28) ensure (3/8,82) develop (3/8,05) deliver (2/7,56)</w:t>
            </w:r>
          </w:p>
        </w:tc>
      </w:tr>
      <w:tr w:rsidR="0030491A" w:rsidRPr="00796F2C" w14:paraId="21E92038" w14:textId="77777777" w:rsidTr="00792CF9">
        <w:trPr>
          <w:trHeight w:val="1446"/>
        </w:trPr>
        <w:tc>
          <w:tcPr>
            <w:tcW w:w="14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085F2A" w14:textId="77777777" w:rsidR="0030491A" w:rsidRPr="00796F2C" w:rsidRDefault="0030491A" w:rsidP="00792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796F2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“resilience” and/or …</w:t>
            </w:r>
            <w:r w:rsidRPr="00796F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E.g.: GOV: "This coordination has enhanced the strength and resilience of the UK's </w:t>
            </w:r>
            <w:r w:rsidRPr="00796F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lastRenderedPageBreak/>
              <w:t>macroeconomic framework"</w:t>
            </w:r>
          </w:p>
        </w:tc>
        <w:tc>
          <w:tcPr>
            <w:tcW w:w="29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437A853" w14:textId="77777777" w:rsidR="0030491A" w:rsidRPr="00796F2C" w:rsidRDefault="0030491A" w:rsidP="00792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796F2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lastRenderedPageBreak/>
              <w:t xml:space="preserve">[19384/38.3] </w:t>
            </w:r>
            <w:r w:rsidRPr="00796F2C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s-ES"/>
                <w14:ligatures w14:val="none"/>
              </w:rPr>
              <w:t xml:space="preserve">adaptability </w:t>
            </w:r>
            <w:r w:rsidRPr="00796F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(174/6.84) wellbeing (602/6.84) resourcefulness (75/6.19) robustness (68/5.67) </w:t>
            </w:r>
            <w:r w:rsidRPr="00796F2C">
              <w:rPr>
                <w:rFonts w:ascii="Times New Roman" w:eastAsia="Times New Roman" w:hAnsi="Times New Roman" w:cs="Times New Roman"/>
                <w:color w:val="00B050"/>
                <w:kern w:val="0"/>
                <w:sz w:val="20"/>
                <w:szCs w:val="20"/>
                <w:lang w:eastAsia="es-ES"/>
                <w14:ligatures w14:val="none"/>
              </w:rPr>
              <w:t xml:space="preserve">tenacity </w:t>
            </w:r>
            <w:r w:rsidRPr="00796F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(75/5.66) self-esteem (127/5.51) confidence (545/5.51) determination (366/5.5) </w:t>
            </w:r>
            <w:r w:rsidRPr="00796F2C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s-ES"/>
                <w14:ligatures w14:val="none"/>
              </w:rPr>
              <w:t xml:space="preserve">sustainability </w:t>
            </w:r>
            <w:r w:rsidRPr="00796F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(395/5.43) </w:t>
            </w:r>
            <w:r w:rsidRPr="00796F2C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u w:val="single"/>
                <w:lang w:eastAsia="es-ES"/>
                <w14:ligatures w14:val="none"/>
              </w:rPr>
              <w:t>preparedness</w:t>
            </w:r>
            <w:r w:rsidRPr="00796F2C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s-ES"/>
                <w14:ligatures w14:val="none"/>
              </w:rPr>
              <w:t xml:space="preserve"> </w:t>
            </w:r>
            <w:r w:rsidRPr="00796F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(111/5.43)</w:t>
            </w:r>
          </w:p>
        </w:tc>
        <w:tc>
          <w:tcPr>
            <w:tcW w:w="2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41385D" w14:textId="77777777" w:rsidR="0030491A" w:rsidRPr="00796F2C" w:rsidRDefault="0030491A" w:rsidP="00792C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796F2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[101/44,9] </w:t>
            </w:r>
            <w:r w:rsidRPr="00796F2C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s-ES"/>
                <w14:ligatures w14:val="none"/>
              </w:rPr>
              <w:t xml:space="preserve">adaptability </w:t>
            </w:r>
            <w:r w:rsidRPr="00796F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(4/9,48) firmness (2/8,66) </w:t>
            </w:r>
            <w:r w:rsidRPr="00796F2C">
              <w:rPr>
                <w:rFonts w:ascii="Times New Roman" w:eastAsia="Times New Roman" w:hAnsi="Times New Roman" w:cs="Times New Roman"/>
                <w:color w:val="00B050"/>
                <w:kern w:val="0"/>
                <w:sz w:val="20"/>
                <w:szCs w:val="20"/>
                <w:lang w:eastAsia="es-ES"/>
                <w14:ligatures w14:val="none"/>
              </w:rPr>
              <w:t xml:space="preserve">tenacity </w:t>
            </w:r>
            <w:r w:rsidRPr="00796F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(2/8,6) hardness (2/8,47) non-flexibility (1/8,31) savoir-faire (1/8,25) steadfastness (1/8,18) malleability (1/8,16) stoicism (1/8,16) quickness (1/8,15)</w:t>
            </w:r>
          </w:p>
        </w:tc>
        <w:tc>
          <w:tcPr>
            <w:tcW w:w="3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1C3B2D" w14:textId="77777777" w:rsidR="0030491A" w:rsidRPr="00796F2C" w:rsidRDefault="0030491A" w:rsidP="00792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796F2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[56/35,2] </w:t>
            </w:r>
            <w:r w:rsidRPr="00796F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strength (3/10,6) </w:t>
            </w:r>
            <w:r w:rsidRPr="00796F2C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s-ES"/>
                <w14:ligatures w14:val="none"/>
              </w:rPr>
              <w:t xml:space="preserve">sustainability </w:t>
            </w:r>
            <w:r w:rsidRPr="00796F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(3/10,4) </w:t>
            </w:r>
            <w:r w:rsidRPr="00796F2C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s-ES"/>
                <w14:ligatures w14:val="none"/>
              </w:rPr>
              <w:t xml:space="preserve">adaptation </w:t>
            </w:r>
            <w:r w:rsidRPr="00796F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(3/10,3) compassion (2/10,1) mitigation (2/10,1) kindness (2/10,1) </w:t>
            </w:r>
            <w:r w:rsidRPr="00796F2C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s-ES"/>
                <w14:ligatures w14:val="none"/>
              </w:rPr>
              <w:t xml:space="preserve">security </w:t>
            </w:r>
            <w:r w:rsidRPr="00796F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(4/9,75), action (2/9,41) agility (1/9,16) </w:t>
            </w:r>
            <w:r w:rsidRPr="00796F2C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s-ES"/>
                <w14:ligatures w14:val="none"/>
              </w:rPr>
              <w:t xml:space="preserve">adaptability </w:t>
            </w:r>
            <w:r w:rsidRPr="00796F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(1/9,16)</w:t>
            </w:r>
          </w:p>
        </w:tc>
        <w:tc>
          <w:tcPr>
            <w:tcW w:w="3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16FCB3" w14:textId="77777777" w:rsidR="0030491A" w:rsidRPr="00796F2C" w:rsidRDefault="0030491A" w:rsidP="00792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796F2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[117/35,4]</w:t>
            </w:r>
            <w:r w:rsidRPr="00796F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</w:t>
            </w:r>
            <w:r w:rsidRPr="00796F2C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s-ES"/>
                <w14:ligatures w14:val="none"/>
              </w:rPr>
              <w:t xml:space="preserve">security </w:t>
            </w:r>
            <w:r w:rsidRPr="00796F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(29/12) </w:t>
            </w:r>
            <w:r w:rsidRPr="00796F2C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s-ES"/>
                <w14:ligatures w14:val="none"/>
              </w:rPr>
              <w:t xml:space="preserve">sustainability </w:t>
            </w:r>
            <w:r w:rsidRPr="00796F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(18/11,7) expansion (6/10,6) </w:t>
            </w:r>
            <w:r w:rsidRPr="00796F2C">
              <w:rPr>
                <w:rFonts w:ascii="Times New Roman" w:eastAsia="Times New Roman" w:hAnsi="Times New Roman" w:cs="Times New Roman"/>
                <w:color w:val="7030A0"/>
                <w:kern w:val="0"/>
                <w:sz w:val="20"/>
                <w:szCs w:val="20"/>
                <w:lang w:eastAsia="es-ES"/>
                <w14:ligatures w14:val="none"/>
              </w:rPr>
              <w:t xml:space="preserve">defence </w:t>
            </w:r>
            <w:r w:rsidRPr="00796F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(5/10,1) productivity (4/9,71) emergency (3/9,67) </w:t>
            </w:r>
            <w:r w:rsidRPr="00796F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u w:val="single"/>
                <w:lang w:eastAsia="es-ES"/>
                <w14:ligatures w14:val="none"/>
              </w:rPr>
              <w:t>health</w:t>
            </w:r>
            <w:r w:rsidRPr="00796F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(5/9,5) </w:t>
            </w:r>
            <w:r w:rsidRPr="00796F2C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s-ES"/>
                <w14:ligatures w14:val="none"/>
              </w:rPr>
              <w:t xml:space="preserve">adaptation </w:t>
            </w:r>
            <w:r w:rsidRPr="00796F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(3/9,31) liveability (2/9,1) </w:t>
            </w:r>
            <w:r w:rsidRPr="00796F2C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u w:val="single"/>
                <w:lang w:eastAsia="es-ES"/>
                <w14:ligatures w14:val="none"/>
              </w:rPr>
              <w:t>preparedness</w:t>
            </w:r>
            <w:r w:rsidRPr="00796F2C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s-ES"/>
                <w14:ligatures w14:val="none"/>
              </w:rPr>
              <w:t xml:space="preserve"> </w:t>
            </w:r>
            <w:r w:rsidRPr="00796F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(2/8,96)</w:t>
            </w:r>
          </w:p>
        </w:tc>
      </w:tr>
      <w:tr w:rsidR="0030491A" w:rsidRPr="00796F2C" w14:paraId="3F79032F" w14:textId="77777777" w:rsidTr="00792CF9">
        <w:trPr>
          <w:trHeight w:val="1222"/>
        </w:trPr>
        <w:tc>
          <w:tcPr>
            <w:tcW w:w="14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85B8DF" w14:textId="77777777" w:rsidR="0030491A" w:rsidRPr="00796F2C" w:rsidRDefault="0030491A" w:rsidP="00792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796F2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“resilience” of… </w:t>
            </w:r>
            <w:r w:rsidRPr="00796F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E.g.: GOV: "programmes that build the</w:t>
            </w:r>
            <w:r w:rsidRPr="00796F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br/>
              <w:t>resilience of vulnerable communities"</w:t>
            </w:r>
          </w:p>
        </w:tc>
        <w:tc>
          <w:tcPr>
            <w:tcW w:w="29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0120327" w14:textId="77777777" w:rsidR="0030491A" w:rsidRPr="00796F2C" w:rsidRDefault="0030491A" w:rsidP="00792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796F2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[3112/6.15]</w:t>
            </w:r>
            <w:r w:rsidRPr="00796F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</w:t>
            </w:r>
            <w:r w:rsidRPr="00796F2C">
              <w:rPr>
                <w:rFonts w:ascii="Times New Roman" w:eastAsia="Times New Roman" w:hAnsi="Times New Roman" w:cs="Times New Roman"/>
                <w:color w:val="00B0F0"/>
                <w:kern w:val="0"/>
                <w:sz w:val="20"/>
                <w:szCs w:val="20"/>
                <w:lang w:eastAsia="es-ES"/>
                <w14:ligatures w14:val="none"/>
              </w:rPr>
              <w:t xml:space="preserve">ecosystem </w:t>
            </w:r>
            <w:r w:rsidRPr="00796F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(82/4.71) </w:t>
            </w:r>
            <w:r w:rsidRPr="00796F2C">
              <w:rPr>
                <w:rFonts w:ascii="Times New Roman" w:eastAsia="Times New Roman" w:hAnsi="Times New Roman" w:cs="Times New Roman"/>
                <w:color w:val="00B0F0"/>
                <w:kern w:val="0"/>
                <w:sz w:val="20"/>
                <w:szCs w:val="20"/>
                <w:lang w:eastAsia="es-ES"/>
                <w14:ligatures w14:val="none"/>
              </w:rPr>
              <w:t xml:space="preserve">woodland </w:t>
            </w:r>
            <w:r w:rsidRPr="00796F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(15/3.75) infrastructure (78/3.7) </w:t>
            </w:r>
            <w:r w:rsidRPr="00796F2C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u w:val="single"/>
                <w:lang w:eastAsia="es-ES"/>
                <w14:ligatures w14:val="none"/>
              </w:rPr>
              <w:t>sector</w:t>
            </w:r>
            <w:r w:rsidRPr="00796F2C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s-ES"/>
                <w14:ligatures w14:val="none"/>
              </w:rPr>
              <w:t xml:space="preserve"> </w:t>
            </w:r>
            <w:r w:rsidRPr="00796F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(83/3.33) </w:t>
            </w:r>
            <w:r w:rsidRPr="00796F2C">
              <w:rPr>
                <w:rFonts w:ascii="Times New Roman" w:eastAsia="Times New Roman" w:hAnsi="Times New Roman" w:cs="Times New Roman"/>
                <w:color w:val="00B0F0"/>
                <w:kern w:val="0"/>
                <w:sz w:val="20"/>
                <w:szCs w:val="20"/>
                <w:lang w:eastAsia="es-ES"/>
                <w14:ligatures w14:val="none"/>
              </w:rPr>
              <w:t xml:space="preserve">reef </w:t>
            </w:r>
            <w:r w:rsidRPr="00796F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(11/3.32) NHS (7/3.27) network (111/2.91) </w:t>
            </w:r>
            <w:r w:rsidRPr="00796F2C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u w:val="single"/>
                <w:lang w:eastAsia="es-ES"/>
                <w14:ligatures w14:val="none"/>
              </w:rPr>
              <w:t>UK</w:t>
            </w:r>
            <w:r w:rsidRPr="00796F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(27/2.61) </w:t>
            </w:r>
            <w:r w:rsidRPr="00796F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u w:val="single"/>
                <w:lang w:eastAsia="es-ES"/>
                <w14:ligatures w14:val="none"/>
              </w:rPr>
              <w:t>supply</w:t>
            </w:r>
            <w:r w:rsidRPr="00796F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(51/2.61) </w:t>
            </w:r>
            <w:r w:rsidRPr="00796F2C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u w:val="single"/>
                <w:lang w:eastAsia="es-ES"/>
                <w14:ligatures w14:val="none"/>
              </w:rPr>
              <w:t>grid</w:t>
            </w:r>
            <w:r w:rsidRPr="00796F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(11/2.59)</w:t>
            </w:r>
          </w:p>
        </w:tc>
        <w:tc>
          <w:tcPr>
            <w:tcW w:w="2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0FB53A" w14:textId="77777777" w:rsidR="0030491A" w:rsidRPr="00796F2C" w:rsidRDefault="0030491A" w:rsidP="00792C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796F2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[39/17,3]</w:t>
            </w:r>
            <w:r w:rsidRPr="00796F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warner (1/9,44) anarchism (1/9,38) fatherland (1/9,16) hardwood (1/8,89) mattress (1/8,76) positivism (1/8,55) savage (1/8,55) retailer (1/8,25) root (1/7,35) smile (1/6,91)</w:t>
            </w:r>
          </w:p>
        </w:tc>
        <w:tc>
          <w:tcPr>
            <w:tcW w:w="3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A8458A" w14:textId="77777777" w:rsidR="0030491A" w:rsidRPr="00796F2C" w:rsidRDefault="0030491A" w:rsidP="00792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796F2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[15/9,43] </w:t>
            </w:r>
            <w:r w:rsidRPr="00796F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u w:val="single"/>
                <w:lang w:eastAsia="es-ES"/>
                <w14:ligatures w14:val="none"/>
              </w:rPr>
              <w:t>economy</w:t>
            </w:r>
            <w:r w:rsidRPr="00796F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(4/11,5) community (2/11,4) </w:t>
            </w:r>
            <w:r w:rsidRPr="00796F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u w:val="single"/>
                <w:lang w:eastAsia="es-ES"/>
                <w14:ligatures w14:val="none"/>
              </w:rPr>
              <w:t>business</w:t>
            </w:r>
            <w:r w:rsidRPr="00796F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(2/10,9) crop (1/10,9) leader (1/10,8) </w:t>
            </w:r>
            <w:r w:rsidRPr="00796F2C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s-ES"/>
                <w14:ligatures w14:val="none"/>
              </w:rPr>
              <w:t xml:space="preserve">chain </w:t>
            </w:r>
            <w:r w:rsidRPr="00796F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(1/10,8) population (1/10,7) </w:t>
            </w:r>
            <w:r w:rsidRPr="00796F2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:lang w:eastAsia="es-ES"/>
                <w14:ligatures w14:val="none"/>
              </w:rPr>
              <w:t>sector</w:t>
            </w:r>
            <w:r w:rsidRPr="00796F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(1/9,95) </w:t>
            </w:r>
            <w:r w:rsidRPr="00796F2C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s-ES"/>
                <w14:ligatures w14:val="none"/>
              </w:rPr>
              <w:t xml:space="preserve">system </w:t>
            </w:r>
            <w:r w:rsidRPr="00796F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(1/9,91) people (1/8,3)</w:t>
            </w:r>
          </w:p>
        </w:tc>
        <w:tc>
          <w:tcPr>
            <w:tcW w:w="3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80A650" w14:textId="77777777" w:rsidR="0030491A" w:rsidRPr="00796F2C" w:rsidRDefault="0030491A" w:rsidP="00792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796F2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[37/11,2] </w:t>
            </w:r>
            <w:r w:rsidRPr="00796F2C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s-ES"/>
                <w14:ligatures w14:val="none"/>
              </w:rPr>
              <w:t xml:space="preserve">chain </w:t>
            </w:r>
            <w:r w:rsidRPr="00796F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(6/11,9) </w:t>
            </w:r>
            <w:r w:rsidRPr="00796F2C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u w:val="single"/>
                <w:lang w:eastAsia="es-ES"/>
                <w14:ligatures w14:val="none"/>
              </w:rPr>
              <w:t>UK</w:t>
            </w:r>
            <w:r w:rsidRPr="00796F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(6/11,2) </w:t>
            </w:r>
            <w:r w:rsidRPr="00796F2C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s-ES"/>
                <w14:ligatures w14:val="none"/>
              </w:rPr>
              <w:t xml:space="preserve">system </w:t>
            </w:r>
            <w:r w:rsidRPr="00796F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(6/10,8) tree (2/10,7) </w:t>
            </w:r>
            <w:r w:rsidRPr="00796F2C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u w:val="single"/>
                <w:lang w:eastAsia="es-ES"/>
                <w14:ligatures w14:val="none"/>
              </w:rPr>
              <w:t>grid</w:t>
            </w:r>
            <w:r w:rsidRPr="00796F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(2/10,7) organisation (3/10,3) technology (2/9,46)</w:t>
            </w:r>
          </w:p>
        </w:tc>
      </w:tr>
      <w:tr w:rsidR="0030491A" w:rsidRPr="00796F2C" w14:paraId="284D44C2" w14:textId="77777777" w:rsidTr="00792CF9">
        <w:trPr>
          <w:trHeight w:val="875"/>
        </w:trPr>
        <w:tc>
          <w:tcPr>
            <w:tcW w:w="14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7BFDCA" w14:textId="77777777" w:rsidR="0030491A" w:rsidRPr="00796F2C" w:rsidRDefault="0030491A" w:rsidP="00792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796F2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“resilience” to… </w:t>
            </w:r>
            <w:r w:rsidRPr="00796F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E.g.: GOV: "Calling for a strengthening of global</w:t>
            </w:r>
            <w:r w:rsidRPr="00796F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br/>
              <w:t>resilience to food insecurity"</w:t>
            </w:r>
          </w:p>
        </w:tc>
        <w:tc>
          <w:tcPr>
            <w:tcW w:w="29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FC3F9E9" w14:textId="77777777" w:rsidR="0030491A" w:rsidRPr="00796F2C" w:rsidRDefault="0030491A" w:rsidP="00792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796F2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[1552/3.07]</w:t>
            </w:r>
            <w:r w:rsidRPr="00796F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radicalisation (15/7.78) </w:t>
            </w:r>
            <w:r w:rsidRPr="00796F2C">
              <w:rPr>
                <w:rFonts w:ascii="Times New Roman" w:eastAsia="Times New Roman" w:hAnsi="Times New Roman" w:cs="Times New Roman"/>
                <w:color w:val="00B0F0"/>
                <w:kern w:val="0"/>
                <w:sz w:val="20"/>
                <w:szCs w:val="20"/>
                <w:lang w:eastAsia="es-ES"/>
                <w14:ligatures w14:val="none"/>
              </w:rPr>
              <w:t xml:space="preserve">Weather </w:t>
            </w:r>
            <w:r w:rsidRPr="00796F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(9/6.86) shock (79/6.67) extremism (14/6.36) </w:t>
            </w:r>
            <w:r w:rsidRPr="00796F2C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u w:val="single"/>
                <w:lang w:eastAsia="es-ES"/>
                <w14:ligatures w14:val="none"/>
              </w:rPr>
              <w:t>drought</w:t>
            </w:r>
            <w:r w:rsidRPr="00796F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(47/6.17) </w:t>
            </w:r>
            <w:r w:rsidRPr="00796F2C">
              <w:rPr>
                <w:rFonts w:ascii="Times New Roman" w:eastAsia="Times New Roman" w:hAnsi="Times New Roman" w:cs="Times New Roman"/>
                <w:color w:val="00B0F0"/>
                <w:kern w:val="0"/>
                <w:sz w:val="20"/>
                <w:szCs w:val="20"/>
                <w:lang w:eastAsia="es-ES"/>
                <w14:ligatures w14:val="none"/>
              </w:rPr>
              <w:t xml:space="preserve">flooding </w:t>
            </w:r>
            <w:r w:rsidRPr="00796F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(50/6.01) </w:t>
            </w:r>
            <w:r w:rsidRPr="00796F2C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u w:val="single"/>
                <w:lang w:eastAsia="es-ES"/>
                <w14:ligatures w14:val="none"/>
              </w:rPr>
              <w:t>hazard</w:t>
            </w:r>
            <w:r w:rsidRPr="00796F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(35/5.62) Change (11/5.2) </w:t>
            </w:r>
            <w:r w:rsidRPr="00796F2C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u w:val="single"/>
                <w:lang w:eastAsia="es-ES"/>
                <w14:ligatures w14:val="none"/>
              </w:rPr>
              <w:t>pest</w:t>
            </w:r>
            <w:r w:rsidRPr="00796F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(11/5.17) disaster (43/4.73)</w:t>
            </w:r>
          </w:p>
        </w:tc>
        <w:tc>
          <w:tcPr>
            <w:tcW w:w="2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573D15" w14:textId="77777777" w:rsidR="0030491A" w:rsidRPr="00796F2C" w:rsidRDefault="0030491A" w:rsidP="00792C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796F2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[13/5,78] </w:t>
            </w:r>
            <w:r w:rsidRPr="00796F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throttle (1/11) abrasion (1/10,6) dip (1/10,4) wear (1/10) knock (1/9,87) recession (3/9,8) Monday (1/9,04) thought (1/7,5) treatment (1/5,9) fact (1/4,84)</w:t>
            </w:r>
          </w:p>
        </w:tc>
        <w:tc>
          <w:tcPr>
            <w:tcW w:w="3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CF1583" w14:textId="77777777" w:rsidR="0030491A" w:rsidRPr="00796F2C" w:rsidRDefault="0030491A" w:rsidP="00792C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796F2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[8/5,03]</w:t>
            </w:r>
            <w:r w:rsidRPr="00796F2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</w:t>
            </w:r>
            <w:r w:rsidRPr="00796F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u w:val="single"/>
                <w:lang w:eastAsia="es-ES"/>
                <w14:ligatures w14:val="none"/>
              </w:rPr>
              <w:t>insecurity</w:t>
            </w:r>
            <w:r w:rsidRPr="00796F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(1/11,3) vulnerability (1/11,7) </w:t>
            </w:r>
            <w:r w:rsidRPr="00796F2C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u w:val="single"/>
                <w:lang w:eastAsia="es-ES"/>
                <w14:ligatures w14:val="none"/>
              </w:rPr>
              <w:t>drought</w:t>
            </w:r>
            <w:r w:rsidRPr="00796F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(1/11,3) </w:t>
            </w:r>
            <w:r w:rsidRPr="00796F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u w:val="single"/>
                <w:lang w:eastAsia="es-ES"/>
                <w14:ligatures w14:val="none"/>
              </w:rPr>
              <w:t>climate</w:t>
            </w:r>
            <w:r w:rsidRPr="00796F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(1/11,3) threat (1/11,2) shock (1/10,9) crisis (1/10,9) </w:t>
            </w:r>
            <w:r w:rsidRPr="00796F2C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s-ES"/>
                <w14:ligatures w14:val="none"/>
              </w:rPr>
              <w:t xml:space="preserve">change </w:t>
            </w:r>
            <w:r w:rsidRPr="00796F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(1/9,95)</w:t>
            </w:r>
          </w:p>
        </w:tc>
        <w:tc>
          <w:tcPr>
            <w:tcW w:w="3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7915FD" w14:textId="77777777" w:rsidR="0030491A" w:rsidRPr="00796F2C" w:rsidRDefault="0030491A" w:rsidP="00792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796F2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[36/10,9] </w:t>
            </w:r>
            <w:r w:rsidRPr="00796F2C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u w:val="single"/>
                <w:lang w:eastAsia="es-ES"/>
                <w14:ligatures w14:val="none"/>
              </w:rPr>
              <w:t>hazard</w:t>
            </w:r>
            <w:r w:rsidRPr="00796F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(6/12,2) </w:t>
            </w:r>
            <w:r w:rsidRPr="00796F2C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s-ES"/>
                <w14:ligatures w14:val="none"/>
              </w:rPr>
              <w:t xml:space="preserve">change </w:t>
            </w:r>
            <w:r w:rsidRPr="00796F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(9/12) risk (5/11,7) geohazard (3/11,3) </w:t>
            </w:r>
            <w:r w:rsidRPr="00796F2C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u w:val="single"/>
                <w:lang w:eastAsia="es-ES"/>
                <w14:ligatures w14:val="none"/>
              </w:rPr>
              <w:t>pest</w:t>
            </w:r>
            <w:r w:rsidRPr="00796F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(2/10,8) disease (2/10,6)</w:t>
            </w:r>
          </w:p>
        </w:tc>
      </w:tr>
    </w:tbl>
    <w:p w14:paraId="375382A5" w14:textId="77777777" w:rsidR="0030491A" w:rsidRPr="00796F2C" w:rsidRDefault="0030491A" w:rsidP="0030491A">
      <w:pPr>
        <w:spacing w:line="480" w:lineRule="auto"/>
        <w:rPr>
          <w:rFonts w:ascii="Times New Roman" w:hAnsi="Times New Roman" w:cs="Times New Roman"/>
        </w:rPr>
      </w:pPr>
    </w:p>
    <w:p w14:paraId="19C7C850" w14:textId="77777777" w:rsidR="0030491A" w:rsidRPr="00796F2C" w:rsidRDefault="0030491A" w:rsidP="0030491A">
      <w:pPr>
        <w:spacing w:line="480" w:lineRule="auto"/>
        <w:rPr>
          <w:rFonts w:ascii="Times New Roman" w:hAnsi="Times New Roman" w:cs="Times New Roman"/>
        </w:rPr>
      </w:pPr>
    </w:p>
    <w:p w14:paraId="205C6CC5" w14:textId="77777777" w:rsidR="0030491A" w:rsidRPr="00796F2C" w:rsidRDefault="0030491A" w:rsidP="0030491A">
      <w:pPr>
        <w:spacing w:line="480" w:lineRule="auto"/>
        <w:rPr>
          <w:rFonts w:ascii="Times New Roman" w:hAnsi="Times New Roman" w:cs="Times New Roman"/>
        </w:rPr>
      </w:pPr>
      <w:r w:rsidRPr="00796F2C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/>
        </w:rPr>
        <w:t>9</w:t>
      </w:r>
      <w:r w:rsidRPr="00796F2C">
        <w:rPr>
          <w:rFonts w:ascii="Times New Roman" w:hAnsi="Times New Roman" w:cs="Times New Roman"/>
        </w:rPr>
        <w:t xml:space="preserve"> – </w:t>
      </w:r>
      <w:r w:rsidRPr="00796F2C">
        <w:rPr>
          <w:rFonts w:ascii="Times New Roman" w:hAnsi="Times New Roman" w:cs="Times New Roman"/>
          <w:i/>
          <w:iCs/>
        </w:rPr>
        <w:t>Collocates of “resilient”</w:t>
      </w:r>
    </w:p>
    <w:tbl>
      <w:tblPr>
        <w:tblW w:w="1399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38"/>
        <w:gridCol w:w="3100"/>
        <w:gridCol w:w="3048"/>
        <w:gridCol w:w="2986"/>
        <w:gridCol w:w="3022"/>
      </w:tblGrid>
      <w:tr w:rsidR="0030491A" w:rsidRPr="00796F2C" w14:paraId="00E94B5C" w14:textId="77777777" w:rsidTr="00792CF9">
        <w:trPr>
          <w:trHeight w:val="288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594E4" w14:textId="77777777" w:rsidR="0030491A" w:rsidRPr="00796F2C" w:rsidRDefault="0030491A" w:rsidP="00792C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796F2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Grammatical pattern </w:t>
            </w:r>
          </w:p>
        </w:tc>
        <w:tc>
          <w:tcPr>
            <w:tcW w:w="3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AEDA1B3" w14:textId="77777777" w:rsidR="0030491A" w:rsidRPr="00796F2C" w:rsidRDefault="0030491A" w:rsidP="00792C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796F2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enTenTen20 (22,790 hits)</w:t>
            </w:r>
            <w:r w:rsidRPr="00796F2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br/>
              <w:t>(UK domain .</w:t>
            </w:r>
            <w:proofErr w:type="spellStart"/>
            <w:r w:rsidRPr="00796F2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uk</w:t>
            </w:r>
            <w:proofErr w:type="spellEnd"/>
            <w:r w:rsidRPr="00796F2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</w:t>
            </w:r>
            <w:proofErr w:type="spellStart"/>
            <w:r w:rsidRPr="00796F2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subcorpus</w:t>
            </w:r>
            <w:proofErr w:type="spellEnd"/>
            <w:r w:rsidRPr="00796F2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)</w:t>
            </w:r>
          </w:p>
        </w:tc>
        <w:tc>
          <w:tcPr>
            <w:tcW w:w="3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615D0C" w14:textId="77777777" w:rsidR="0030491A" w:rsidRPr="00796F2C" w:rsidRDefault="0030491A" w:rsidP="00792C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796F2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BNC (212 hits)</w:t>
            </w:r>
          </w:p>
        </w:tc>
        <w:tc>
          <w:tcPr>
            <w:tcW w:w="29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3B4323" w14:textId="77777777" w:rsidR="0030491A" w:rsidRPr="00796F2C" w:rsidRDefault="0030491A" w:rsidP="00792C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796F2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GOV (90 hits)</w:t>
            </w:r>
          </w:p>
        </w:tc>
        <w:tc>
          <w:tcPr>
            <w:tcW w:w="30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8B953E" w14:textId="77777777" w:rsidR="0030491A" w:rsidRPr="00796F2C" w:rsidRDefault="0030491A" w:rsidP="00792C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796F2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Funders (152 hits)</w:t>
            </w:r>
          </w:p>
        </w:tc>
      </w:tr>
      <w:tr w:rsidR="0030491A" w:rsidRPr="00796F2C" w14:paraId="69E24CDC" w14:textId="77777777" w:rsidTr="00792CF9">
        <w:trPr>
          <w:trHeight w:val="1299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CC81D" w14:textId="77777777" w:rsidR="0030491A" w:rsidRPr="00796F2C" w:rsidRDefault="0030491A" w:rsidP="00792C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796F2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nouns modified by </w:t>
            </w:r>
            <w:r w:rsidRPr="00796F2C">
              <w:rPr>
                <w:rFonts w:ascii="Times New Roman" w:hAnsi="Times New Roman" w:cs="Times New Roman"/>
                <w:b/>
                <w:bCs/>
              </w:rPr>
              <w:t>“resilient”</w:t>
            </w:r>
          </w:p>
        </w:tc>
        <w:tc>
          <w:tcPr>
            <w:tcW w:w="3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C95C326" w14:textId="77777777" w:rsidR="0030491A" w:rsidRPr="00796F2C" w:rsidRDefault="0030491A" w:rsidP="00792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796F2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[8907/39.1]</w:t>
            </w:r>
            <w:r w:rsidRPr="00796F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Bars (58/5.03) lacquer (14/3.9) livelihood (27/3.83) mounting (15/3.79) cushioning (6/3.1) foam (47/3) </w:t>
            </w:r>
            <w:r w:rsidRPr="00796F2C">
              <w:rPr>
                <w:rFonts w:ascii="Times New Roman" w:eastAsia="Times New Roman" w:hAnsi="Times New Roman" w:cs="Times New Roman"/>
                <w:color w:val="00B0F0"/>
                <w:kern w:val="0"/>
                <w:sz w:val="20"/>
                <w:szCs w:val="20"/>
                <w:lang w:eastAsia="es-ES"/>
                <w14:ligatures w14:val="none"/>
              </w:rPr>
              <w:t xml:space="preserve">GP </w:t>
            </w:r>
            <w:r w:rsidRPr="00796F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(24/2.96) </w:t>
            </w:r>
            <w:r w:rsidRPr="00796F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lastRenderedPageBreak/>
              <w:t xml:space="preserve">hardwood (11/2.85) </w:t>
            </w:r>
            <w:r w:rsidRPr="00796F2C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u w:val="single"/>
                <w:lang w:eastAsia="es-ES"/>
                <w14:ligatures w14:val="none"/>
              </w:rPr>
              <w:t>Communities</w:t>
            </w:r>
            <w:r w:rsidRPr="00796F2C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s-ES"/>
                <w14:ligatures w14:val="none"/>
              </w:rPr>
              <w:t xml:space="preserve"> </w:t>
            </w:r>
            <w:r w:rsidRPr="00796F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(22/2.83) </w:t>
            </w:r>
            <w:r w:rsidRPr="00796F2C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u w:val="single"/>
                <w:lang w:eastAsia="es-ES"/>
                <w14:ligatures w14:val="none"/>
              </w:rPr>
              <w:t>NHS</w:t>
            </w:r>
            <w:r w:rsidRPr="00796F2C">
              <w:rPr>
                <w:rFonts w:ascii="Times New Roman" w:eastAsia="Times New Roman" w:hAnsi="Times New Roman" w:cs="Times New Roman"/>
                <w:color w:val="00B0F0"/>
                <w:kern w:val="0"/>
                <w:sz w:val="20"/>
                <w:szCs w:val="20"/>
                <w:lang w:eastAsia="es-ES"/>
                <w14:ligatures w14:val="none"/>
              </w:rPr>
              <w:t xml:space="preserve"> </w:t>
            </w:r>
            <w:r w:rsidRPr="00796F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(6/2.73)</w:t>
            </w:r>
          </w:p>
        </w:tc>
        <w:tc>
          <w:tcPr>
            <w:tcW w:w="30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6C5A24" w14:textId="77777777" w:rsidR="0030491A" w:rsidRPr="00796F2C" w:rsidRDefault="0030491A" w:rsidP="00792C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796F2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lastRenderedPageBreak/>
              <w:t>[78/36,8]</w:t>
            </w:r>
            <w:r w:rsidRPr="00796F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self-belief (1/8,59) </w:t>
            </w:r>
            <w:proofErr w:type="spellStart"/>
            <w:r w:rsidRPr="00796F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lillie</w:t>
            </w:r>
            <w:proofErr w:type="spellEnd"/>
            <w:r w:rsidRPr="00796F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(1/8,41) sinew (1/8,37) slither (1/8,34) cushioning (1/8,05) bounce (1/7,45) </w:t>
            </w:r>
            <w:proofErr w:type="spellStart"/>
            <w:r w:rsidRPr="00796F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dunwoody</w:t>
            </w:r>
            <w:proofErr w:type="spellEnd"/>
            <w:r w:rsidRPr="00796F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(1/7,35) </w:t>
            </w:r>
            <w:r w:rsidRPr="00796F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lastRenderedPageBreak/>
              <w:t>flooring (1/7,23) jockey (1/6,34) widow (1/5,94)</w:t>
            </w:r>
          </w:p>
        </w:tc>
        <w:tc>
          <w:tcPr>
            <w:tcW w:w="2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CAE441" w14:textId="77777777" w:rsidR="0030491A" w:rsidRPr="00796F2C" w:rsidRDefault="0030491A" w:rsidP="00792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796F2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lastRenderedPageBreak/>
              <w:t xml:space="preserve">[42/46,7] </w:t>
            </w:r>
            <w:r w:rsidRPr="00796F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workforce (2/9,95) </w:t>
            </w:r>
            <w:r w:rsidRPr="00796F2C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u w:val="single"/>
                <w:lang w:eastAsia="es-ES"/>
                <w14:ligatures w14:val="none"/>
              </w:rPr>
              <w:t>community</w:t>
            </w:r>
            <w:r w:rsidRPr="00796F2C">
              <w:rPr>
                <w:rFonts w:ascii="Times New Roman" w:eastAsia="Times New Roman" w:hAnsi="Times New Roman" w:cs="Times New Roman"/>
                <w:color w:val="7030A0"/>
                <w:kern w:val="0"/>
                <w:sz w:val="20"/>
                <w:szCs w:val="20"/>
                <w:lang w:eastAsia="es-ES"/>
                <w14:ligatures w14:val="none"/>
              </w:rPr>
              <w:t xml:space="preserve"> </w:t>
            </w:r>
            <w:r w:rsidRPr="00796F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(3/9,76) </w:t>
            </w:r>
            <w:r w:rsidRPr="00796F2C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s-ES"/>
                <w14:ligatures w14:val="none"/>
              </w:rPr>
              <w:t xml:space="preserve">chain </w:t>
            </w:r>
            <w:r w:rsidRPr="00796F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(4/9,71) </w:t>
            </w:r>
            <w:r w:rsidRPr="00796F2C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s-ES"/>
                <w14:ligatures w14:val="none"/>
              </w:rPr>
              <w:t xml:space="preserve">future </w:t>
            </w:r>
            <w:r w:rsidRPr="00796F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(2/9,66) Asia (1/9,48) economy (4/9,43) </w:t>
            </w:r>
            <w:r w:rsidRPr="00796F2C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u w:val="single"/>
                <w:lang w:eastAsia="es-ES"/>
                <w14:ligatures w14:val="none"/>
              </w:rPr>
              <w:t>NHS</w:t>
            </w:r>
            <w:r w:rsidRPr="00796F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(1/9,41) </w:t>
            </w:r>
            <w:r w:rsidRPr="00796F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u w:val="single"/>
                <w:lang w:eastAsia="es-ES"/>
                <w14:ligatures w14:val="none"/>
              </w:rPr>
              <w:lastRenderedPageBreak/>
              <w:t>crop</w:t>
            </w:r>
            <w:r w:rsidRPr="00796F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(1/9,41) ecosystem (1/9,27) design (1/9,24)</w:t>
            </w:r>
          </w:p>
        </w:tc>
        <w:tc>
          <w:tcPr>
            <w:tcW w:w="3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A36EE7" w14:textId="77777777" w:rsidR="0030491A" w:rsidRPr="00796F2C" w:rsidRDefault="0030491A" w:rsidP="00792C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796F2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lastRenderedPageBreak/>
              <w:t>[107/70,4]</w:t>
            </w:r>
            <w:r w:rsidRPr="00796F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</w:t>
            </w:r>
            <w:r w:rsidRPr="00796F2C">
              <w:rPr>
                <w:rFonts w:ascii="Times New Roman" w:eastAsia="Times New Roman" w:hAnsi="Times New Roman" w:cs="Times New Roman"/>
                <w:color w:val="7030A0"/>
                <w:kern w:val="0"/>
                <w:sz w:val="20"/>
                <w:szCs w:val="20"/>
                <w:lang w:eastAsia="es-ES"/>
                <w14:ligatures w14:val="none"/>
              </w:rPr>
              <w:t xml:space="preserve">world </w:t>
            </w:r>
            <w:r w:rsidRPr="00796F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(14/11,7) </w:t>
            </w:r>
            <w:r w:rsidRPr="00796F2C">
              <w:rPr>
                <w:rFonts w:ascii="Times New Roman" w:eastAsia="Times New Roman" w:hAnsi="Times New Roman" w:cs="Times New Roman"/>
                <w:color w:val="7030A0"/>
                <w:kern w:val="0"/>
                <w:sz w:val="20"/>
                <w:szCs w:val="20"/>
                <w:lang w:eastAsia="es-ES"/>
                <w14:ligatures w14:val="none"/>
              </w:rPr>
              <w:t xml:space="preserve">UK </w:t>
            </w:r>
            <w:r w:rsidRPr="00796F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(9/10,8) </w:t>
            </w:r>
            <w:r w:rsidRPr="00796F2C">
              <w:rPr>
                <w:rFonts w:ascii="Times New Roman" w:eastAsia="Times New Roman" w:hAnsi="Times New Roman" w:cs="Times New Roman"/>
                <w:color w:val="7030A0"/>
                <w:kern w:val="0"/>
                <w:sz w:val="20"/>
                <w:szCs w:val="20"/>
                <w:lang w:eastAsia="es-ES"/>
                <w14:ligatures w14:val="none"/>
              </w:rPr>
              <w:t xml:space="preserve">society </w:t>
            </w:r>
            <w:r w:rsidRPr="00796F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(5/10,1) theme (8/9,98) Hub (4/9,97) </w:t>
            </w:r>
            <w:r w:rsidRPr="00796F2C">
              <w:rPr>
                <w:rFonts w:ascii="Times New Roman" w:eastAsia="Times New Roman" w:hAnsi="Times New Roman" w:cs="Times New Roman"/>
                <w:color w:val="7030A0"/>
                <w:kern w:val="0"/>
                <w:sz w:val="20"/>
                <w:szCs w:val="20"/>
                <w:lang w:eastAsia="es-ES"/>
                <w14:ligatures w14:val="none"/>
              </w:rPr>
              <w:t xml:space="preserve">World </w:t>
            </w:r>
            <w:r w:rsidRPr="00796F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(3/9,8) </w:t>
            </w:r>
            <w:r w:rsidRPr="00796F2C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s-ES"/>
                <w14:ligatures w14:val="none"/>
              </w:rPr>
              <w:t xml:space="preserve">chain </w:t>
            </w:r>
            <w:r w:rsidRPr="00796F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(10/9,76) infrastructure </w:t>
            </w:r>
            <w:r w:rsidRPr="00796F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lastRenderedPageBreak/>
              <w:t xml:space="preserve">(6/9,76) </w:t>
            </w:r>
            <w:r w:rsidRPr="00796F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u w:val="single"/>
                <w:lang w:eastAsia="es-ES"/>
                <w14:ligatures w14:val="none"/>
              </w:rPr>
              <w:t>farming</w:t>
            </w:r>
            <w:r w:rsidRPr="00796F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(3/9,7) </w:t>
            </w:r>
            <w:r w:rsidRPr="00796F2C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s-ES"/>
                <w14:ligatures w14:val="none"/>
              </w:rPr>
              <w:t xml:space="preserve">future </w:t>
            </w:r>
            <w:r w:rsidRPr="00796F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(3/9,32)</w:t>
            </w:r>
          </w:p>
        </w:tc>
      </w:tr>
      <w:tr w:rsidR="0030491A" w:rsidRPr="00796F2C" w14:paraId="0951DC63" w14:textId="77777777" w:rsidTr="00792CF9">
        <w:trPr>
          <w:trHeight w:val="704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B95ED" w14:textId="77777777" w:rsidR="0030491A" w:rsidRPr="00796F2C" w:rsidRDefault="0030491A" w:rsidP="00792C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796F2C">
              <w:rPr>
                <w:rFonts w:ascii="Times New Roman" w:hAnsi="Times New Roman" w:cs="Times New Roman"/>
                <w:b/>
                <w:bCs/>
              </w:rPr>
              <w:lastRenderedPageBreak/>
              <w:t>“resilient”</w:t>
            </w:r>
            <w:r w:rsidRPr="00796F2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and/or …</w:t>
            </w:r>
          </w:p>
        </w:tc>
        <w:tc>
          <w:tcPr>
            <w:tcW w:w="3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6A35E32" w14:textId="77777777" w:rsidR="0030491A" w:rsidRPr="00796F2C" w:rsidRDefault="0030491A" w:rsidP="00792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796F2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[8299/36.4]</w:t>
            </w:r>
            <w:r w:rsidRPr="00796F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resourceful (121/6.8) adaptable (132/6.53) </w:t>
            </w:r>
            <w:r w:rsidRPr="00796F2C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s-ES"/>
                <w14:ligatures w14:val="none"/>
              </w:rPr>
              <w:t xml:space="preserve">sustainable </w:t>
            </w:r>
            <w:r w:rsidRPr="00796F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(679/5.53) </w:t>
            </w:r>
            <w:r w:rsidRPr="00796F2C">
              <w:rPr>
                <w:rFonts w:ascii="Times New Roman" w:eastAsia="Times New Roman" w:hAnsi="Times New Roman" w:cs="Times New Roman"/>
                <w:color w:val="00B050"/>
                <w:kern w:val="0"/>
                <w:sz w:val="20"/>
                <w:szCs w:val="20"/>
                <w:lang w:eastAsia="es-ES"/>
                <w14:ligatures w14:val="none"/>
              </w:rPr>
              <w:t xml:space="preserve">tenacious </w:t>
            </w:r>
            <w:r w:rsidRPr="00796F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(27/5.53) liveable (13/5.15) determined (40/5.1) </w:t>
            </w:r>
            <w:r w:rsidRPr="00796F2C">
              <w:rPr>
                <w:rFonts w:ascii="Times New Roman" w:eastAsia="Times New Roman" w:hAnsi="Times New Roman" w:cs="Times New Roman"/>
                <w:color w:val="00B050"/>
                <w:kern w:val="0"/>
                <w:sz w:val="20"/>
                <w:szCs w:val="20"/>
                <w:lang w:eastAsia="es-ES"/>
                <w14:ligatures w14:val="none"/>
              </w:rPr>
              <w:t xml:space="preserve">self-reliant </w:t>
            </w:r>
            <w:r w:rsidRPr="00796F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(16/5.05), thriving (60/4.95) </w:t>
            </w:r>
            <w:r w:rsidRPr="00796F2C">
              <w:rPr>
                <w:rFonts w:ascii="Times New Roman" w:eastAsia="Times New Roman" w:hAnsi="Times New Roman" w:cs="Times New Roman"/>
                <w:color w:val="00B050"/>
                <w:kern w:val="0"/>
                <w:sz w:val="20"/>
                <w:szCs w:val="20"/>
                <w:lang w:eastAsia="es-ES"/>
                <w14:ligatures w14:val="none"/>
              </w:rPr>
              <w:t xml:space="preserve">robust </w:t>
            </w:r>
            <w:r w:rsidRPr="00796F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(238/4.9) confident (131/4.81)</w:t>
            </w:r>
          </w:p>
        </w:tc>
        <w:tc>
          <w:tcPr>
            <w:tcW w:w="30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616760" w14:textId="77777777" w:rsidR="0030491A" w:rsidRPr="00796F2C" w:rsidRDefault="0030491A" w:rsidP="00792C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796F2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[69/32,5]</w:t>
            </w:r>
            <w:r w:rsidRPr="00796F2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</w:t>
            </w:r>
            <w:r w:rsidRPr="00796F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resilient (2/8,89) compressible (1/8,81) hard-headed (1/8,52) hard-wearing (1/8,46) </w:t>
            </w:r>
            <w:r w:rsidRPr="00796F2C">
              <w:rPr>
                <w:rFonts w:ascii="Times New Roman" w:eastAsia="Times New Roman" w:hAnsi="Times New Roman" w:cs="Times New Roman"/>
                <w:color w:val="00B050"/>
                <w:kern w:val="0"/>
                <w:sz w:val="20"/>
                <w:szCs w:val="20"/>
                <w:lang w:eastAsia="es-ES"/>
                <w14:ligatures w14:val="none"/>
              </w:rPr>
              <w:t xml:space="preserve">robust </w:t>
            </w:r>
            <w:r w:rsidRPr="00796F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(3/8,45) </w:t>
            </w:r>
            <w:r w:rsidRPr="00796F2C">
              <w:rPr>
                <w:rFonts w:ascii="Times New Roman" w:eastAsia="Times New Roman" w:hAnsi="Times New Roman" w:cs="Times New Roman"/>
                <w:color w:val="00B050"/>
                <w:kern w:val="0"/>
                <w:sz w:val="20"/>
                <w:szCs w:val="20"/>
                <w:lang w:eastAsia="es-ES"/>
                <w14:ligatures w14:val="none"/>
              </w:rPr>
              <w:t xml:space="preserve">self-reliant </w:t>
            </w:r>
            <w:r w:rsidRPr="00796F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(1/8,31) tempered (1/8,27) </w:t>
            </w:r>
            <w:r w:rsidRPr="00796F2C">
              <w:rPr>
                <w:rFonts w:ascii="Times New Roman" w:eastAsia="Times New Roman" w:hAnsi="Times New Roman" w:cs="Times New Roman"/>
                <w:color w:val="00B050"/>
                <w:kern w:val="0"/>
                <w:sz w:val="20"/>
                <w:szCs w:val="20"/>
                <w:lang w:eastAsia="es-ES"/>
                <w14:ligatures w14:val="none"/>
              </w:rPr>
              <w:t xml:space="preserve">tenacious </w:t>
            </w:r>
            <w:r w:rsidRPr="00796F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(1/8,23) bubbly (1/8,22) agile (1/8,13)</w:t>
            </w:r>
          </w:p>
        </w:tc>
        <w:tc>
          <w:tcPr>
            <w:tcW w:w="2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C7A518" w14:textId="77777777" w:rsidR="0030491A" w:rsidRPr="00796F2C" w:rsidRDefault="0030491A" w:rsidP="00792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796F2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[43/47,8]</w:t>
            </w:r>
            <w:r w:rsidRPr="00796F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</w:t>
            </w:r>
            <w:r w:rsidRPr="00796F2C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s-ES"/>
                <w14:ligatures w14:val="none"/>
              </w:rPr>
              <w:t xml:space="preserve">sustainable </w:t>
            </w:r>
            <w:r w:rsidRPr="00796F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(14/12) net (3/10,8) </w:t>
            </w:r>
            <w:r w:rsidRPr="00796F2C">
              <w:rPr>
                <w:rFonts w:ascii="Times New Roman" w:eastAsia="Times New Roman" w:hAnsi="Times New Roman" w:cs="Times New Roman"/>
                <w:color w:val="0070C0"/>
                <w:kern w:val="0"/>
                <w:sz w:val="20"/>
                <w:szCs w:val="20"/>
                <w:lang w:eastAsia="es-ES"/>
                <w14:ligatures w14:val="none"/>
              </w:rPr>
              <w:t xml:space="preserve">agile </w:t>
            </w:r>
            <w:r w:rsidRPr="00796F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(2/10,4) </w:t>
            </w:r>
            <w:r w:rsidRPr="00796F2C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s-ES"/>
                <w14:ligatures w14:val="none"/>
              </w:rPr>
              <w:t xml:space="preserve">secure </w:t>
            </w:r>
            <w:r w:rsidRPr="00796F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(3/10,3) reliable (2/10,1) strong (2/9,93) investable (1/9,53) </w:t>
            </w:r>
            <w:r w:rsidRPr="00796F2C">
              <w:rPr>
                <w:rFonts w:ascii="Times New Roman" w:eastAsia="Times New Roman" w:hAnsi="Times New Roman" w:cs="Times New Roman"/>
                <w:color w:val="7030A0"/>
                <w:kern w:val="0"/>
                <w:sz w:val="20"/>
                <w:szCs w:val="20"/>
                <w:lang w:eastAsia="es-ES"/>
                <w14:ligatures w14:val="none"/>
              </w:rPr>
              <w:t xml:space="preserve">nature-based </w:t>
            </w:r>
            <w:r w:rsidRPr="00796F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(1/9,53) diversified (1/9,53) friendly (1/9,53)</w:t>
            </w:r>
          </w:p>
        </w:tc>
        <w:tc>
          <w:tcPr>
            <w:tcW w:w="3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154DAD" w14:textId="77777777" w:rsidR="0030491A" w:rsidRPr="00796F2C" w:rsidRDefault="0030491A" w:rsidP="00792C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796F2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[89/58,5]</w:t>
            </w:r>
            <w:r w:rsidRPr="00796F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</w:t>
            </w:r>
            <w:r w:rsidRPr="00796F2C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s-ES"/>
                <w14:ligatures w14:val="none"/>
              </w:rPr>
              <w:t xml:space="preserve">secure </w:t>
            </w:r>
            <w:r w:rsidRPr="00796F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(41/13,2) </w:t>
            </w:r>
            <w:r w:rsidRPr="00796F2C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s-ES"/>
                <w14:ligatures w14:val="none"/>
              </w:rPr>
              <w:t xml:space="preserve">sustainable </w:t>
            </w:r>
            <w:r w:rsidRPr="00796F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(19,11,7) digital (5/10,1) advanced (3/10) susceptible (2/9,49) </w:t>
            </w:r>
            <w:r w:rsidRPr="00796F2C">
              <w:rPr>
                <w:rFonts w:ascii="Times New Roman" w:eastAsia="Times New Roman" w:hAnsi="Times New Roman" w:cs="Times New Roman"/>
                <w:color w:val="0070C0"/>
                <w:kern w:val="0"/>
                <w:sz w:val="20"/>
                <w:szCs w:val="20"/>
                <w:lang w:eastAsia="es-ES"/>
                <w14:ligatures w14:val="none"/>
              </w:rPr>
              <w:t xml:space="preserve">flexible </w:t>
            </w:r>
            <w:r w:rsidRPr="00796F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(2/9,37) efficient (2/9,28) </w:t>
            </w:r>
            <w:r w:rsidRPr="00796F2C">
              <w:rPr>
                <w:rFonts w:ascii="Times New Roman" w:eastAsia="Times New Roman" w:hAnsi="Times New Roman" w:cs="Times New Roman"/>
                <w:color w:val="7030A0"/>
                <w:kern w:val="0"/>
                <w:sz w:val="20"/>
                <w:szCs w:val="20"/>
                <w:lang w:eastAsia="es-ES"/>
                <w14:ligatures w14:val="none"/>
              </w:rPr>
              <w:t xml:space="preserve">climate-ready </w:t>
            </w:r>
            <w:r w:rsidRPr="00796F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(1/8,5) cross-sectoral (1/8,5) rich (1/8,49)</w:t>
            </w:r>
          </w:p>
        </w:tc>
      </w:tr>
      <w:tr w:rsidR="0030491A" w:rsidRPr="00796F2C" w14:paraId="694FA57B" w14:textId="77777777" w:rsidTr="00792CF9">
        <w:trPr>
          <w:trHeight w:val="864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08314" w14:textId="77777777" w:rsidR="0030491A" w:rsidRPr="00796F2C" w:rsidRDefault="0030491A" w:rsidP="00792C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796F2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verbs before </w:t>
            </w:r>
            <w:r w:rsidRPr="00796F2C">
              <w:rPr>
                <w:rFonts w:ascii="Times New Roman" w:hAnsi="Times New Roman" w:cs="Times New Roman"/>
                <w:b/>
                <w:bCs/>
              </w:rPr>
              <w:t>“resilient”</w:t>
            </w:r>
          </w:p>
        </w:tc>
        <w:tc>
          <w:tcPr>
            <w:tcW w:w="3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1316A2F" w14:textId="77777777" w:rsidR="0030491A" w:rsidRPr="00796F2C" w:rsidRDefault="0030491A" w:rsidP="00792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796F2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[4650/20.4] </w:t>
            </w:r>
            <w:r w:rsidRPr="00796F2C">
              <w:rPr>
                <w:rFonts w:ascii="Times New Roman" w:eastAsia="Times New Roman" w:hAnsi="Times New Roman" w:cs="Times New Roman"/>
                <w:color w:val="00B050"/>
                <w:kern w:val="0"/>
                <w:sz w:val="20"/>
                <w:szCs w:val="20"/>
                <w:lang w:eastAsia="es-ES"/>
                <w14:ligatures w14:val="none"/>
              </w:rPr>
              <w:t xml:space="preserve">prove </w:t>
            </w:r>
            <w:r w:rsidRPr="00796F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(288/3.82) </w:t>
            </w:r>
            <w:r w:rsidRPr="00796F2C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s-ES"/>
                <w14:ligatures w14:val="none"/>
              </w:rPr>
              <w:t xml:space="preserve">remain </w:t>
            </w:r>
            <w:r w:rsidRPr="00796F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(399/2.44) </w:t>
            </w:r>
            <w:r w:rsidRPr="00796F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u w:val="single"/>
                <w:lang w:eastAsia="es-ES"/>
                <w14:ligatures w14:val="none"/>
              </w:rPr>
              <w:t>build</w:t>
            </w:r>
            <w:r w:rsidRPr="00796F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(17/2.24) </w:t>
            </w:r>
            <w:r w:rsidRPr="00796F2C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u w:val="single"/>
                <w:lang w:eastAsia="es-ES"/>
                <w14:ligatures w14:val="none"/>
              </w:rPr>
              <w:t>become</w:t>
            </w:r>
            <w:r w:rsidRPr="00796F2C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s-ES"/>
                <w14:ligatures w14:val="none"/>
              </w:rPr>
              <w:t xml:space="preserve"> </w:t>
            </w:r>
            <w:r w:rsidRPr="00796F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(478/1.35) </w:t>
            </w:r>
            <w:r w:rsidRPr="00796F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u w:val="single"/>
                <w:lang w:eastAsia="es-ES"/>
                <w14:ligatures w14:val="none"/>
              </w:rPr>
              <w:t>develop</w:t>
            </w:r>
            <w:r w:rsidRPr="00796F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(8/1.13) </w:t>
            </w:r>
            <w:r w:rsidRPr="00796F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u w:val="single"/>
                <w:lang w:eastAsia="es-ES"/>
                <w14:ligatures w14:val="none"/>
              </w:rPr>
              <w:t>create</w:t>
            </w:r>
            <w:r w:rsidRPr="00796F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(13/0.88) stay (39/0.8)</w:t>
            </w:r>
          </w:p>
        </w:tc>
        <w:tc>
          <w:tcPr>
            <w:tcW w:w="30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C377B3" w14:textId="77777777" w:rsidR="0030491A" w:rsidRPr="00796F2C" w:rsidRDefault="0030491A" w:rsidP="00792C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796F2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[56/26,4] </w:t>
            </w:r>
            <w:r w:rsidRPr="00796F2C">
              <w:rPr>
                <w:rFonts w:ascii="Times New Roman" w:eastAsia="Times New Roman" w:hAnsi="Times New Roman" w:cs="Times New Roman"/>
                <w:color w:val="00B050"/>
                <w:kern w:val="0"/>
                <w:sz w:val="20"/>
                <w:szCs w:val="20"/>
                <w:lang w:eastAsia="es-ES"/>
                <w14:ligatures w14:val="none"/>
              </w:rPr>
              <w:t xml:space="preserve">prove </w:t>
            </w:r>
            <w:r w:rsidRPr="00796F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(15/7,14) </w:t>
            </w:r>
            <w:r w:rsidRPr="00796F2C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s-ES"/>
                <w14:ligatures w14:val="none"/>
              </w:rPr>
              <w:t xml:space="preserve">remain </w:t>
            </w:r>
            <w:r w:rsidRPr="00796F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(2/3,1) look (1/1,65) seem (1/1,61) be (37/0,76)</w:t>
            </w:r>
          </w:p>
        </w:tc>
        <w:tc>
          <w:tcPr>
            <w:tcW w:w="2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D3D3C9" w14:textId="77777777" w:rsidR="0030491A" w:rsidRPr="00796F2C" w:rsidRDefault="0030491A" w:rsidP="00792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796F2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[15/16,7]</w:t>
            </w:r>
            <w:r w:rsidRPr="00796F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</w:t>
            </w:r>
            <w:r w:rsidRPr="00796F2C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s-ES"/>
                <w14:ligatures w14:val="none"/>
              </w:rPr>
              <w:t xml:space="preserve">become </w:t>
            </w:r>
            <w:r w:rsidRPr="00796F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(3/10,9) </w:t>
            </w:r>
            <w:r w:rsidRPr="00796F2C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s-ES"/>
                <w14:ligatures w14:val="none"/>
              </w:rPr>
              <w:t xml:space="preserve">remain </w:t>
            </w:r>
            <w:r w:rsidRPr="00796F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(1/9,44) </w:t>
            </w:r>
            <w:r w:rsidRPr="00796F2C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s-ES"/>
                <w14:ligatures w14:val="none"/>
              </w:rPr>
              <w:t xml:space="preserve">be </w:t>
            </w:r>
            <w:r w:rsidRPr="00796F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(11/8,41)</w:t>
            </w:r>
          </w:p>
        </w:tc>
        <w:tc>
          <w:tcPr>
            <w:tcW w:w="3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70A3FB" w14:textId="77777777" w:rsidR="0030491A" w:rsidRPr="00796F2C" w:rsidRDefault="0030491A" w:rsidP="00792C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796F2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[7/4,61]</w:t>
            </w:r>
            <w:r w:rsidRPr="00796F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represent (1/12) </w:t>
            </w:r>
            <w:r w:rsidRPr="00796F2C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s-ES"/>
                <w14:ligatures w14:val="none"/>
              </w:rPr>
              <w:t xml:space="preserve">become </w:t>
            </w:r>
            <w:r w:rsidRPr="00796F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(1/11,2) </w:t>
            </w:r>
            <w:r w:rsidRPr="00796F2C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s-ES"/>
                <w14:ligatures w14:val="none"/>
              </w:rPr>
              <w:t xml:space="preserve">be </w:t>
            </w:r>
            <w:r w:rsidRPr="00796F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(5/7,42)</w:t>
            </w:r>
          </w:p>
        </w:tc>
      </w:tr>
      <w:tr w:rsidR="0030491A" w:rsidRPr="00796F2C" w14:paraId="13E0553A" w14:textId="77777777" w:rsidTr="00792CF9">
        <w:trPr>
          <w:trHeight w:val="846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C3C99" w14:textId="77777777" w:rsidR="0030491A" w:rsidRPr="00796F2C" w:rsidRDefault="0030491A" w:rsidP="00792C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796F2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subjects of "be </w:t>
            </w:r>
            <w:r w:rsidRPr="00796F2C">
              <w:rPr>
                <w:rFonts w:ascii="Times New Roman" w:hAnsi="Times New Roman" w:cs="Times New Roman"/>
                <w:b/>
                <w:bCs/>
              </w:rPr>
              <w:t>resilient</w:t>
            </w:r>
            <w:r w:rsidRPr="00796F2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"</w:t>
            </w:r>
          </w:p>
        </w:tc>
        <w:tc>
          <w:tcPr>
            <w:tcW w:w="3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1FD760D" w14:textId="77777777" w:rsidR="0030491A" w:rsidRPr="00796F2C" w:rsidRDefault="0030491A" w:rsidP="00792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796F2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[1960/8.6]</w:t>
            </w:r>
            <w:r w:rsidRPr="00796F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cyber (21/8) </w:t>
            </w:r>
            <w:r w:rsidRPr="00796F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u w:val="single"/>
                <w:lang w:eastAsia="es-ES"/>
                <w14:ligatures w14:val="none"/>
              </w:rPr>
              <w:t>flood</w:t>
            </w:r>
            <w:r w:rsidRPr="00796F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(32/6.94) sterling (6/5.97) livelihood (7/5.76) </w:t>
            </w:r>
            <w:r w:rsidRPr="00796F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u w:val="single"/>
                <w:lang w:eastAsia="es-ES"/>
                <w14:ligatures w14:val="none"/>
              </w:rPr>
              <w:t>ecosystem</w:t>
            </w:r>
            <w:r w:rsidRPr="00796F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(19/5.26) </w:t>
            </w:r>
            <w:r w:rsidRPr="00796F2C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s-ES"/>
                <w14:ligatures w14:val="none"/>
              </w:rPr>
              <w:t xml:space="preserve">climate </w:t>
            </w:r>
            <w:r w:rsidRPr="00796F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(56/5.19) infrastructure (32/4.41) </w:t>
            </w:r>
            <w:r w:rsidRPr="00796F2C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u w:val="single"/>
                <w:lang w:eastAsia="es-ES"/>
                <w14:ligatures w14:val="none"/>
              </w:rPr>
              <w:t>economy</w:t>
            </w:r>
            <w:r w:rsidRPr="00796F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(53/4.23) </w:t>
            </w:r>
            <w:r w:rsidRPr="00796F2C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u w:val="single"/>
                <w:lang w:eastAsia="es-ES"/>
                <w14:ligatures w14:val="none"/>
              </w:rPr>
              <w:t>defence</w:t>
            </w:r>
            <w:r w:rsidRPr="00796F2C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s-ES"/>
                <w14:ligatures w14:val="none"/>
              </w:rPr>
              <w:t xml:space="preserve"> </w:t>
            </w:r>
            <w:r w:rsidRPr="00796F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(8/4.23) organisation (31/3.86)</w:t>
            </w:r>
          </w:p>
        </w:tc>
        <w:tc>
          <w:tcPr>
            <w:tcW w:w="30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A69A9A" w14:textId="77777777" w:rsidR="0030491A" w:rsidRPr="00796F2C" w:rsidRDefault="0030491A" w:rsidP="00792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796F2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[18/8,49]</w:t>
            </w:r>
            <w:r w:rsidRPr="00796F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ellipse (1/106) pollen (1/10,5) keyboard (1/9,95) chancellor (1/9,75) pursuit (1/9,75) custom (1/9,3) coach (1/9) nature (1/6,89), land (1/6,08) body (1/6,05)</w:t>
            </w:r>
          </w:p>
        </w:tc>
        <w:tc>
          <w:tcPr>
            <w:tcW w:w="2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85E389" w14:textId="77777777" w:rsidR="0030491A" w:rsidRPr="00796F2C" w:rsidRDefault="0030491A" w:rsidP="00792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796F2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[12/13,2]</w:t>
            </w:r>
            <w:r w:rsidRPr="00796F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</w:t>
            </w:r>
            <w:r w:rsidRPr="00796F2C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s-ES"/>
                <w14:ligatures w14:val="none"/>
              </w:rPr>
              <w:t xml:space="preserve">climate </w:t>
            </w:r>
            <w:r w:rsidRPr="00796F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(5/13,2) chain (1/11,3) lot (1/11,3) </w:t>
            </w:r>
            <w:r w:rsidRPr="00796F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u w:val="single"/>
                <w:lang w:eastAsia="es-ES"/>
                <w14:ligatures w14:val="none"/>
              </w:rPr>
              <w:t>finance</w:t>
            </w:r>
            <w:r w:rsidRPr="00796F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(1/10,9) </w:t>
            </w:r>
            <w:r w:rsidRPr="00796F2C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u w:val="single"/>
                <w:lang w:eastAsia="es-ES"/>
                <w14:ligatures w14:val="none"/>
              </w:rPr>
              <w:t>economy</w:t>
            </w:r>
            <w:r w:rsidRPr="00796F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(1/10,8) </w:t>
            </w:r>
            <w:r w:rsidRPr="00796F2C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s-ES"/>
                <w14:ligatures w14:val="none"/>
              </w:rPr>
              <w:t xml:space="preserve">system </w:t>
            </w:r>
            <w:r w:rsidRPr="00796F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(1/10,8) </w:t>
            </w:r>
            <w:r w:rsidRPr="00796F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u w:val="single"/>
                <w:lang w:eastAsia="es-ES"/>
                <w14:ligatures w14:val="none"/>
              </w:rPr>
              <w:t>market</w:t>
            </w:r>
            <w:r w:rsidRPr="00796F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(1/10,5) </w:t>
            </w:r>
            <w:r w:rsidRPr="00796F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u w:val="single"/>
                <w:lang w:eastAsia="es-ES"/>
                <w14:ligatures w14:val="none"/>
              </w:rPr>
              <w:t>business</w:t>
            </w:r>
            <w:r w:rsidRPr="00796F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(1/10,4)</w:t>
            </w:r>
          </w:p>
        </w:tc>
        <w:tc>
          <w:tcPr>
            <w:tcW w:w="3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76AD39" w14:textId="77777777" w:rsidR="0030491A" w:rsidRPr="00796F2C" w:rsidRDefault="0030491A" w:rsidP="00792C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796F2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[13/8,55] </w:t>
            </w:r>
            <w:r w:rsidRPr="00796F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advancement (3/12,5) region (2/12,1) UK (4/11,7) </w:t>
            </w:r>
            <w:r w:rsidRPr="00796F2C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u w:val="single"/>
                <w:lang w:eastAsia="es-ES"/>
                <w14:ligatures w14:val="none"/>
              </w:rPr>
              <w:t>defence</w:t>
            </w:r>
            <w:r w:rsidRPr="00796F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(1/11,1) sector (1/10,9) </w:t>
            </w:r>
            <w:r w:rsidRPr="00796F2C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s-ES"/>
                <w14:ligatures w14:val="none"/>
              </w:rPr>
              <w:t xml:space="preserve">climate </w:t>
            </w:r>
            <w:r w:rsidRPr="00796F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(1/10,8) </w:t>
            </w:r>
            <w:r w:rsidRPr="00796F2C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s-ES"/>
                <w14:ligatures w14:val="none"/>
              </w:rPr>
              <w:t xml:space="preserve">system </w:t>
            </w:r>
            <w:r w:rsidRPr="00796F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(1/10,5)</w:t>
            </w:r>
          </w:p>
        </w:tc>
      </w:tr>
      <w:tr w:rsidR="0030491A" w:rsidRPr="006A3A9F" w14:paraId="0E7A3EA3" w14:textId="77777777" w:rsidTr="00792CF9">
        <w:trPr>
          <w:trHeight w:val="703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24CBE" w14:textId="77777777" w:rsidR="0030491A" w:rsidRPr="00796F2C" w:rsidRDefault="0030491A" w:rsidP="00792C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796F2C">
              <w:rPr>
                <w:rFonts w:ascii="Times New Roman" w:hAnsi="Times New Roman" w:cs="Times New Roman"/>
                <w:b/>
                <w:bCs/>
              </w:rPr>
              <w:t>“resilient”</w:t>
            </w:r>
            <w:r w:rsidRPr="00796F2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to …</w:t>
            </w:r>
          </w:p>
        </w:tc>
        <w:tc>
          <w:tcPr>
            <w:tcW w:w="3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4B6D11E" w14:textId="77777777" w:rsidR="0030491A" w:rsidRPr="00796F2C" w:rsidRDefault="0030491A" w:rsidP="00792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796F2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[1253/5.5]</w:t>
            </w:r>
            <w:r w:rsidRPr="00796F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</w:t>
            </w:r>
            <w:r w:rsidRPr="00796F2C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s-ES"/>
                <w14:ligatures w14:val="none"/>
              </w:rPr>
              <w:t xml:space="preserve">shock </w:t>
            </w:r>
            <w:r w:rsidRPr="00796F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(83/6.76) rigour (6/6.44) </w:t>
            </w:r>
            <w:r w:rsidRPr="00796F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u w:val="single"/>
                <w:lang w:eastAsia="es-ES"/>
                <w14:ligatures w14:val="none"/>
              </w:rPr>
              <w:t>flooding</w:t>
            </w:r>
            <w:r w:rsidRPr="00796F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(54/6.14) downturn (18/6.08) scratch (7/5.81) moisture (14/5.35) stressor (8/5.06) disruption (14/4.56) </w:t>
            </w:r>
            <w:r w:rsidRPr="00796F2C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s-ES"/>
                <w14:ligatures w14:val="none"/>
              </w:rPr>
              <w:t xml:space="preserve">impact </w:t>
            </w:r>
            <w:r w:rsidRPr="00796F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(59/4.45) </w:t>
            </w:r>
            <w:r w:rsidRPr="00796F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u w:val="single"/>
                <w:lang w:eastAsia="es-ES"/>
                <w14:ligatures w14:val="none"/>
              </w:rPr>
              <w:t>drought</w:t>
            </w:r>
            <w:r w:rsidRPr="00796F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(13/4.34)</w:t>
            </w:r>
          </w:p>
        </w:tc>
        <w:tc>
          <w:tcPr>
            <w:tcW w:w="30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81394D" w14:textId="77777777" w:rsidR="0030491A" w:rsidRPr="00796F2C" w:rsidRDefault="0030491A" w:rsidP="00792C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796F2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[9/4,25]</w:t>
            </w:r>
            <w:r w:rsidRPr="00796F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adversity (1/11,3) handling (1/9,14) virus (1/8,85) depression (1/8,18) </w:t>
            </w:r>
            <w:r w:rsidRPr="00796F2C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s-ES"/>
                <w14:ligatures w14:val="none"/>
              </w:rPr>
              <w:t xml:space="preserve">impact </w:t>
            </w:r>
            <w:r w:rsidRPr="00796F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(1/7,92) error (1/7,75) infection (1/7,36) attack (1/6,83) use (1/5,01)</w:t>
            </w:r>
          </w:p>
        </w:tc>
        <w:tc>
          <w:tcPr>
            <w:tcW w:w="2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800ACC" w14:textId="77777777" w:rsidR="0030491A" w:rsidRPr="00796F2C" w:rsidRDefault="0030491A" w:rsidP="00792C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796F2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[5/5,56]</w:t>
            </w:r>
            <w:r w:rsidRPr="00796F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climate (2/12,7) </w:t>
            </w:r>
            <w:r w:rsidRPr="00796F2C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s-ES"/>
                <w14:ligatures w14:val="none"/>
              </w:rPr>
              <w:t xml:space="preserve">shock </w:t>
            </w:r>
            <w:r w:rsidRPr="00796F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(2/12,2) </w:t>
            </w:r>
            <w:r w:rsidRPr="00796F2C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s-ES"/>
                <w14:ligatures w14:val="none"/>
              </w:rPr>
              <w:t xml:space="preserve">impact </w:t>
            </w:r>
            <w:r w:rsidRPr="00796F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(1/11)</w:t>
            </w:r>
          </w:p>
        </w:tc>
        <w:tc>
          <w:tcPr>
            <w:tcW w:w="3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2B2D6B" w14:textId="77777777" w:rsidR="0030491A" w:rsidRPr="006A3A9F" w:rsidRDefault="0030491A" w:rsidP="00792C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796F2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[8/5,26]</w:t>
            </w:r>
            <w:r w:rsidRPr="00796F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variability (4/13,4) pressure (1/11,8) </w:t>
            </w:r>
            <w:r w:rsidRPr="00796F2C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s-ES"/>
                <w14:ligatures w14:val="none"/>
              </w:rPr>
              <w:t xml:space="preserve">shock </w:t>
            </w:r>
            <w:r w:rsidRPr="00796F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(1/11,1) </w:t>
            </w:r>
            <w:r w:rsidRPr="00796F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u w:val="single"/>
                <w:lang w:eastAsia="es-ES"/>
                <w14:ligatures w14:val="none"/>
              </w:rPr>
              <w:t>change</w:t>
            </w:r>
            <w:r w:rsidRPr="00796F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(2/10,5)</w:t>
            </w:r>
          </w:p>
        </w:tc>
      </w:tr>
    </w:tbl>
    <w:p w14:paraId="02C1A1C0" w14:textId="77777777" w:rsidR="0030491A" w:rsidRPr="006A3A9F" w:rsidRDefault="0030491A" w:rsidP="0030491A">
      <w:pPr>
        <w:spacing w:line="480" w:lineRule="auto"/>
        <w:rPr>
          <w:rFonts w:ascii="Times New Roman" w:hAnsi="Times New Roman" w:cs="Times New Roman"/>
        </w:rPr>
      </w:pPr>
    </w:p>
    <w:p w14:paraId="1F45D632" w14:textId="77777777" w:rsidR="00B356A0" w:rsidRDefault="00B356A0"/>
    <w:sectPr w:rsidR="00B356A0" w:rsidSect="0030491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491A"/>
    <w:rsid w:val="0030491A"/>
    <w:rsid w:val="00487E7B"/>
    <w:rsid w:val="0090462C"/>
    <w:rsid w:val="00B356A0"/>
    <w:rsid w:val="00CF37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718C24"/>
  <w15:chartTrackingRefBased/>
  <w15:docId w15:val="{F7775B33-43CA-4BFF-9E4B-F551F7523E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491A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30491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0491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0491A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0491A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0491A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0491A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0491A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0491A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0491A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0491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0491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0491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0491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0491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0491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0491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0491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0491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0491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0491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0491A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0491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0491A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30491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0491A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30491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0491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0491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0491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8413A538E25B2418B4CDC6D41AD48C2" ma:contentTypeVersion="13" ma:contentTypeDescription="Create a new document." ma:contentTypeScope="" ma:versionID="d8977f4df896c02c1f4dfb7ff2d9a98e">
  <xsd:schema xmlns:xsd="http://www.w3.org/2001/XMLSchema" xmlns:xs="http://www.w3.org/2001/XMLSchema" xmlns:p="http://schemas.microsoft.com/office/2006/metadata/properties" xmlns:ns2="8a61a649-ab3b-4b45-a784-7090dcf170ec" xmlns:ns3="25ecd1cc-ffba-4ff3-99c8-019c828892da" targetNamespace="http://schemas.microsoft.com/office/2006/metadata/properties" ma:root="true" ma:fieldsID="e0928bd15415339f4ddf864ad2b72dd0" ns2:_="" ns3:_="">
    <xsd:import namespace="8a61a649-ab3b-4b45-a784-7090dcf170ec"/>
    <xsd:import namespace="25ecd1cc-ffba-4ff3-99c8-019c828892d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a61a649-ab3b-4b45-a784-7090dcf170e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1" nillable="true" ma:taxonomy="true" ma:internalName="lcf76f155ced4ddcb4097134ff3c332f" ma:taxonomyFieldName="MediaServiceImageTags" ma:displayName="Image Tags" ma:readOnly="false" ma:fieldId="{5cf76f15-5ced-4ddc-b409-7134ff3c332f}" ma:taxonomyMulti="true" ma:sspId="cbf2f534-9c3d-494b-83fb-768e807180c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3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19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0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5ecd1cc-ffba-4ff3-99c8-019c828892da" elementFormDefault="qualified">
    <xsd:import namespace="http://schemas.microsoft.com/office/2006/documentManagement/types"/>
    <xsd:import namespace="http://schemas.microsoft.com/office/infopath/2007/PartnerControls"/>
    <xsd:element name="TaxCatchAll" ma:index="12" nillable="true" ma:displayName="Taxonomy Catch All Column" ma:hidden="true" ma:list="{8117b3a7-7dce-4f9c-b0db-ef07eb3b76c1}" ma:internalName="TaxCatchAll" ma:showField="CatchAllData" ma:web="25ecd1cc-ffba-4ff3-99c8-019c828892da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25ecd1cc-ffba-4ff3-99c8-019c828892da" xsi:nil="true"/>
    <lcf76f155ced4ddcb4097134ff3c332f xmlns="8a61a649-ab3b-4b45-a784-7090dcf170ec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90BFDAD4-E36E-403B-B2F0-E950E7965DF1}"/>
</file>

<file path=customXml/itemProps2.xml><?xml version="1.0" encoding="utf-8"?>
<ds:datastoreItem xmlns:ds="http://schemas.openxmlformats.org/officeDocument/2006/customXml" ds:itemID="{1636C71F-EE65-4FE3-A10D-94A28E1A3355}"/>
</file>

<file path=customXml/itemProps3.xml><?xml version="1.0" encoding="utf-8"?>
<ds:datastoreItem xmlns:ds="http://schemas.openxmlformats.org/officeDocument/2006/customXml" ds:itemID="{BCBF09FE-5F44-4648-85DB-C60C08876E30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345</Words>
  <Characters>7667</Characters>
  <Application>Microsoft Office Word</Application>
  <DocSecurity>0</DocSecurity>
  <Lines>63</Lines>
  <Paragraphs>17</Paragraphs>
  <ScaleCrop>false</ScaleCrop>
  <Company/>
  <LinksUpToDate>false</LinksUpToDate>
  <CharactersWithSpaces>89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Vilar Lluch</dc:creator>
  <cp:keywords/>
  <dc:description/>
  <cp:lastModifiedBy>Sara Vilar Lluch</cp:lastModifiedBy>
  <cp:revision>1</cp:revision>
  <dcterms:created xsi:type="dcterms:W3CDTF">2024-12-10T17:10:00Z</dcterms:created>
  <dcterms:modified xsi:type="dcterms:W3CDTF">2024-12-10T17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8413A538E25B2418B4CDC6D41AD48C2</vt:lpwstr>
  </property>
</Properties>
</file>